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02B762" w14:textId="77777777" w:rsidR="00551B81" w:rsidRPr="000254DE" w:rsidRDefault="00551B81" w:rsidP="00551B81">
      <w:pPr>
        <w:spacing w:line="276" w:lineRule="auto"/>
        <w:rPr>
          <w:rFonts w:ascii="Arial" w:eastAsia="Arial" w:hAnsi="Arial" w:cs="Arial"/>
          <w:b/>
          <w:color w:val="000000"/>
        </w:rPr>
      </w:pPr>
      <w:r w:rsidRPr="000254DE">
        <w:rPr>
          <w:rFonts w:ascii="Arial" w:eastAsia="Arial" w:hAnsi="Arial" w:cs="Arial"/>
          <w:b/>
          <w:color w:val="000000"/>
        </w:rPr>
        <w:t>Appendix I: Questionnaire</w:t>
      </w:r>
    </w:p>
    <w:p w14:paraId="1741DF0E" w14:textId="77777777" w:rsidR="00551B81" w:rsidRPr="000254DE" w:rsidRDefault="00551B81" w:rsidP="00551B81">
      <w:pPr>
        <w:spacing w:line="276" w:lineRule="auto"/>
        <w:rPr>
          <w:rFonts w:ascii="Arial" w:eastAsia="Arial" w:hAnsi="Arial" w:cs="Arial"/>
          <w:b/>
          <w:color w:val="000000"/>
        </w:rPr>
      </w:pPr>
      <w:r w:rsidRPr="000254DE">
        <w:rPr>
          <w:rFonts w:ascii="Arial" w:eastAsia="Arial" w:hAnsi="Arial" w:cs="Arial"/>
          <w:b/>
          <w:color w:val="000000"/>
        </w:rPr>
        <w:t>Online Survey for assessing practices of and needs for digital research data sharing within five health innovation networks of sub-Saharan Africa</w:t>
      </w:r>
    </w:p>
    <w:p w14:paraId="5516D541" w14:textId="77777777" w:rsidR="00551B81" w:rsidRPr="000254DE" w:rsidRDefault="00551B81" w:rsidP="00551B81">
      <w:pPr>
        <w:rPr>
          <w:rFonts w:ascii="Arial" w:hAnsi="Arial" w:cs="Arial"/>
          <w:b/>
          <w:bCs/>
        </w:rPr>
      </w:pPr>
      <w:r w:rsidRPr="000254DE">
        <w:rPr>
          <w:rFonts w:ascii="Arial" w:hAnsi="Arial" w:cs="Arial"/>
          <w:b/>
          <w:bCs/>
        </w:rPr>
        <w:t xml:space="preserve">Section 1: Basic information and participant’s profile </w:t>
      </w:r>
    </w:p>
    <w:p w14:paraId="68000F27" w14:textId="77777777" w:rsidR="00551B81" w:rsidRPr="000254DE" w:rsidRDefault="00551B81" w:rsidP="00551B81">
      <w:pPr>
        <w:pStyle w:val="ListParagraph"/>
        <w:numPr>
          <w:ilvl w:val="0"/>
          <w:numId w:val="1"/>
        </w:numPr>
        <w:spacing w:line="278" w:lineRule="auto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Name of the research network: </w:t>
      </w:r>
      <w:r w:rsidRPr="000254DE">
        <w:rPr>
          <w:rFonts w:ascii="Arial" w:hAnsi="Arial" w:cs="Arial"/>
          <w:i/>
          <w:iCs/>
        </w:rPr>
        <w:t>(select one answer only)</w:t>
      </w:r>
    </w:p>
    <w:p w14:paraId="655244A0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ANDEMIA o CEBHA+ </w:t>
      </w:r>
    </w:p>
    <w:p w14:paraId="201F98D3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CYSTINET-Africa </w:t>
      </w:r>
    </w:p>
    <w:p w14:paraId="7736A34D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TAKeOFF </w:t>
      </w:r>
    </w:p>
    <w:p w14:paraId="0623BA36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TB Sequel </w:t>
      </w:r>
    </w:p>
    <w:p w14:paraId="23AB590D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Other, specify ……………. </w:t>
      </w:r>
    </w:p>
    <w:p w14:paraId="7F83FA5F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</w:p>
    <w:p w14:paraId="052906A0" w14:textId="77777777" w:rsidR="00551B81" w:rsidRPr="000254DE" w:rsidRDefault="00551B81" w:rsidP="00551B81">
      <w:pPr>
        <w:pStyle w:val="ListParagraph"/>
        <w:numPr>
          <w:ilvl w:val="0"/>
          <w:numId w:val="1"/>
        </w:numPr>
        <w:spacing w:line="278" w:lineRule="auto"/>
        <w:rPr>
          <w:rFonts w:ascii="Arial" w:hAnsi="Arial" w:cs="Arial"/>
          <w:i/>
          <w:iCs/>
        </w:rPr>
      </w:pPr>
      <w:r w:rsidRPr="000254DE">
        <w:rPr>
          <w:rFonts w:ascii="Arial" w:hAnsi="Arial" w:cs="Arial"/>
        </w:rPr>
        <w:t xml:space="preserve">Your current country of residence: </w:t>
      </w:r>
      <w:r w:rsidRPr="000254DE">
        <w:rPr>
          <w:rFonts w:ascii="Arial" w:hAnsi="Arial" w:cs="Arial"/>
          <w:i/>
          <w:iCs/>
        </w:rPr>
        <w:t>(select one answer only)</w:t>
      </w:r>
    </w:p>
    <w:p w14:paraId="11EFE233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Burkina Faso </w:t>
      </w:r>
    </w:p>
    <w:p w14:paraId="3AC5693D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Cameroon </w:t>
      </w:r>
    </w:p>
    <w:p w14:paraId="4263112B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DR Congo </w:t>
      </w:r>
    </w:p>
    <w:p w14:paraId="6D966773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Ethiopia </w:t>
      </w:r>
    </w:p>
    <w:p w14:paraId="3E0B95E5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Germany </w:t>
      </w:r>
    </w:p>
    <w:p w14:paraId="5D825A6A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Ghana </w:t>
      </w:r>
    </w:p>
    <w:p w14:paraId="6CD387BF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Ivory Coast </w:t>
      </w:r>
    </w:p>
    <w:p w14:paraId="0A0B922B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Malawi </w:t>
      </w:r>
    </w:p>
    <w:p w14:paraId="78F31EC2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Mozambique </w:t>
      </w:r>
    </w:p>
    <w:p w14:paraId="21EFFFF3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Rwanda </w:t>
      </w:r>
    </w:p>
    <w:p w14:paraId="0F3AD057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South Africa </w:t>
      </w:r>
    </w:p>
    <w:p w14:paraId="5E5762E2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Tanzania </w:t>
      </w:r>
    </w:p>
    <w:p w14:paraId="59796AAA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The Gambia </w:t>
      </w:r>
    </w:p>
    <w:p w14:paraId="21FDF18C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Uganda </w:t>
      </w:r>
    </w:p>
    <w:p w14:paraId="26285004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Zambia </w:t>
      </w:r>
    </w:p>
    <w:p w14:paraId="73928038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Other, specify ……………. </w:t>
      </w:r>
    </w:p>
    <w:p w14:paraId="564DCB38" w14:textId="77777777" w:rsidR="00551B81" w:rsidRPr="000254DE" w:rsidRDefault="00551B81" w:rsidP="00551B81">
      <w:pPr>
        <w:pStyle w:val="ListParagraph"/>
        <w:numPr>
          <w:ilvl w:val="0"/>
          <w:numId w:val="1"/>
        </w:numPr>
        <w:spacing w:line="278" w:lineRule="auto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Age in years ………………. </w:t>
      </w:r>
    </w:p>
    <w:p w14:paraId="017A0C53" w14:textId="77777777" w:rsidR="00551B81" w:rsidRPr="000254DE" w:rsidRDefault="00551B81" w:rsidP="00551B81">
      <w:pPr>
        <w:pStyle w:val="ListParagraph"/>
        <w:numPr>
          <w:ilvl w:val="0"/>
          <w:numId w:val="1"/>
        </w:numPr>
        <w:spacing w:line="278" w:lineRule="auto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Sex: </w:t>
      </w:r>
      <w:r w:rsidRPr="000254DE">
        <w:rPr>
          <w:rFonts w:ascii="Arial" w:hAnsi="Arial" w:cs="Arial"/>
          <w:i/>
          <w:iCs/>
        </w:rPr>
        <w:t>(select one answer only)</w:t>
      </w:r>
    </w:p>
    <w:p w14:paraId="42376B9F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Female </w:t>
      </w:r>
    </w:p>
    <w:p w14:paraId="632897B1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Male </w:t>
      </w:r>
    </w:p>
    <w:p w14:paraId="275039F1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Prefer not to mention </w:t>
      </w:r>
    </w:p>
    <w:p w14:paraId="4BCBA7D2" w14:textId="77777777" w:rsidR="00551B81" w:rsidRPr="000254DE" w:rsidRDefault="00551B81" w:rsidP="00551B81">
      <w:pPr>
        <w:pStyle w:val="ListParagraph"/>
        <w:numPr>
          <w:ilvl w:val="0"/>
          <w:numId w:val="1"/>
        </w:numPr>
        <w:spacing w:line="278" w:lineRule="auto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Highest level of education: </w:t>
      </w:r>
      <w:r w:rsidRPr="000254DE">
        <w:rPr>
          <w:rFonts w:ascii="Arial" w:hAnsi="Arial" w:cs="Arial"/>
          <w:i/>
          <w:iCs/>
        </w:rPr>
        <w:t>(select one answer only)</w:t>
      </w:r>
    </w:p>
    <w:p w14:paraId="5EF1F1E3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PhD </w:t>
      </w:r>
    </w:p>
    <w:p w14:paraId="02D98010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>o Master</w:t>
      </w:r>
    </w:p>
    <w:p w14:paraId="6D129D2F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Bachelor </w:t>
      </w:r>
    </w:p>
    <w:p w14:paraId="7E24F6D4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Diploma </w:t>
      </w:r>
    </w:p>
    <w:p w14:paraId="6B1E2337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Certificate </w:t>
      </w:r>
    </w:p>
    <w:p w14:paraId="7E39ED16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Other, specify …………………. </w:t>
      </w:r>
    </w:p>
    <w:p w14:paraId="0F496BCB" w14:textId="77777777" w:rsidR="00551B81" w:rsidRPr="000254DE" w:rsidRDefault="00551B81" w:rsidP="00551B81">
      <w:pPr>
        <w:pStyle w:val="ListParagraph"/>
        <w:numPr>
          <w:ilvl w:val="0"/>
          <w:numId w:val="1"/>
        </w:numPr>
        <w:spacing w:line="278" w:lineRule="auto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Your profession: </w:t>
      </w:r>
      <w:r w:rsidRPr="000254DE">
        <w:rPr>
          <w:rFonts w:ascii="Arial" w:hAnsi="Arial" w:cs="Arial"/>
          <w:i/>
          <w:iCs/>
        </w:rPr>
        <w:t>(select one answer only)</w:t>
      </w:r>
    </w:p>
    <w:p w14:paraId="0EB8F589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>o Computer Scientist</w:t>
      </w:r>
    </w:p>
    <w:p w14:paraId="68B03161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>o Epidemiologist</w:t>
      </w:r>
    </w:p>
    <w:p w14:paraId="4A63414F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ICT Officer </w:t>
      </w:r>
    </w:p>
    <w:p w14:paraId="5CCD6331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lastRenderedPageBreak/>
        <w:t>o Laboratory Scientist</w:t>
      </w:r>
    </w:p>
    <w:p w14:paraId="4E63336E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>o Medical Doctor</w:t>
      </w:r>
    </w:p>
    <w:p w14:paraId="4EB8DAA0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>o Nursing Officer</w:t>
      </w:r>
    </w:p>
    <w:p w14:paraId="24A819E6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>o Research Administrator</w:t>
      </w:r>
    </w:p>
    <w:p w14:paraId="5FF64400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>o Research Scientist</w:t>
      </w:r>
    </w:p>
    <w:p w14:paraId="059B9DBA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Veterinary Doctor </w:t>
      </w:r>
    </w:p>
    <w:p w14:paraId="3DFEA75C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Other, specify …………………. </w:t>
      </w:r>
    </w:p>
    <w:p w14:paraId="6D675680" w14:textId="77777777" w:rsidR="00551B81" w:rsidRPr="000254DE" w:rsidRDefault="00551B81" w:rsidP="00551B81">
      <w:pPr>
        <w:pStyle w:val="ListParagraph"/>
        <w:numPr>
          <w:ilvl w:val="0"/>
          <w:numId w:val="1"/>
        </w:numPr>
        <w:spacing w:line="278" w:lineRule="auto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Your experience in research-related projects (in years) ……………… </w:t>
      </w:r>
    </w:p>
    <w:p w14:paraId="306E63CA" w14:textId="77777777" w:rsidR="00551B81" w:rsidRPr="000254DE" w:rsidRDefault="00551B81" w:rsidP="00551B81">
      <w:pPr>
        <w:pStyle w:val="ListParagraph"/>
        <w:numPr>
          <w:ilvl w:val="0"/>
          <w:numId w:val="1"/>
        </w:numPr>
        <w:spacing w:line="278" w:lineRule="auto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Your role in the research network: </w:t>
      </w:r>
      <w:r w:rsidRPr="000254DE">
        <w:rPr>
          <w:rFonts w:ascii="Arial" w:hAnsi="Arial" w:cs="Arial"/>
          <w:i/>
          <w:iCs/>
        </w:rPr>
        <w:t>(select one answer only)</w:t>
      </w:r>
    </w:p>
    <w:p w14:paraId="15F6F675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Researcher </w:t>
      </w:r>
    </w:p>
    <w:p w14:paraId="3E599137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Policy maker </w:t>
      </w:r>
    </w:p>
    <w:p w14:paraId="0D24B2FD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Health Practitioner </w:t>
      </w:r>
    </w:p>
    <w:p w14:paraId="53F35CBD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Student supervisor </w:t>
      </w:r>
    </w:p>
    <w:p w14:paraId="3A39ADC8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Postdoctoral Student </w:t>
      </w:r>
    </w:p>
    <w:p w14:paraId="51CC9371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PhD Student </w:t>
      </w:r>
    </w:p>
    <w:p w14:paraId="30414253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Master Student </w:t>
      </w:r>
    </w:p>
    <w:p w14:paraId="529A2FAF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Program/Project Manager </w:t>
      </w:r>
    </w:p>
    <w:p w14:paraId="00243BFF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Data Manager </w:t>
      </w:r>
    </w:p>
    <w:p w14:paraId="091E5CF0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Lab Technologist </w:t>
      </w:r>
    </w:p>
    <w:p w14:paraId="6CE0189C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ICT Officer </w:t>
      </w:r>
    </w:p>
    <w:p w14:paraId="6C1D1471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>o Other, specify ………………….</w:t>
      </w:r>
    </w:p>
    <w:p w14:paraId="32A626AB" w14:textId="77777777" w:rsidR="00551B81" w:rsidRPr="000254DE" w:rsidRDefault="00551B81" w:rsidP="00551B81">
      <w:pPr>
        <w:rPr>
          <w:rFonts w:ascii="Arial" w:hAnsi="Arial" w:cs="Arial"/>
          <w:b/>
          <w:bCs/>
        </w:rPr>
      </w:pPr>
      <w:r w:rsidRPr="000254DE">
        <w:rPr>
          <w:rFonts w:ascii="Arial" w:hAnsi="Arial" w:cs="Arial"/>
          <w:b/>
          <w:bCs/>
        </w:rPr>
        <w:t>Section 2: Existing data/information systems and data sharing practices within the research project(s) that you are currently involved with in the context of your research network e.g. ANDEMIA</w:t>
      </w:r>
    </w:p>
    <w:p w14:paraId="2B262C17" w14:textId="77777777" w:rsidR="00551B81" w:rsidRPr="000254DE" w:rsidRDefault="00551B81" w:rsidP="00551B81">
      <w:pPr>
        <w:rPr>
          <w:rFonts w:ascii="Arial" w:hAnsi="Arial" w:cs="Arial"/>
          <w:b/>
          <w:bCs/>
        </w:rPr>
      </w:pPr>
      <w:r w:rsidRPr="000254DE">
        <w:rPr>
          <w:rFonts w:ascii="Arial" w:hAnsi="Arial" w:cs="Arial"/>
          <w:b/>
          <w:bCs/>
        </w:rPr>
        <w:t xml:space="preserve">Sub-section 2.1: Overall research data management </w:t>
      </w:r>
    </w:p>
    <w:p w14:paraId="72762A25" w14:textId="77777777" w:rsidR="00551B81" w:rsidRPr="000254DE" w:rsidRDefault="00551B81" w:rsidP="00551B81">
      <w:pPr>
        <w:pStyle w:val="ListParagraph"/>
        <w:numPr>
          <w:ilvl w:val="0"/>
          <w:numId w:val="1"/>
        </w:numPr>
        <w:spacing w:line="278" w:lineRule="auto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Please indicate which kind of diseases/themes your research studies are based on: </w:t>
      </w:r>
      <w:r w:rsidRPr="000254DE">
        <w:rPr>
          <w:rFonts w:ascii="Arial" w:hAnsi="Arial" w:cs="Arial"/>
          <w:b/>
          <w:bCs/>
          <w:i/>
          <w:iCs/>
        </w:rPr>
        <w:t>(Tick all that apply)</w:t>
      </w:r>
    </w:p>
    <w:p w14:paraId="3A3BCBB2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Infectious diseases (IDs) </w:t>
      </w:r>
    </w:p>
    <w:p w14:paraId="2302480E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Neglected tropical diseases (NTDs) </w:t>
      </w:r>
    </w:p>
    <w:p w14:paraId="2992F324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Non-communicable diseases (NCDs) </w:t>
      </w:r>
    </w:p>
    <w:p w14:paraId="05866C72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Environmental related diseases </w:t>
      </w:r>
    </w:p>
    <w:p w14:paraId="10FB0604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One Health (OH) </w:t>
      </w:r>
    </w:p>
    <w:p w14:paraId="09228E90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Other, specify …………. </w:t>
      </w:r>
    </w:p>
    <w:p w14:paraId="0DC3EC41" w14:textId="77777777" w:rsidR="00551B81" w:rsidRPr="000254DE" w:rsidRDefault="00551B81" w:rsidP="00551B81">
      <w:pPr>
        <w:pStyle w:val="ListParagraph"/>
        <w:numPr>
          <w:ilvl w:val="0"/>
          <w:numId w:val="1"/>
        </w:numPr>
        <w:spacing w:line="278" w:lineRule="auto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Please indicate which domain you are collecting research data on: </w:t>
      </w:r>
      <w:r w:rsidRPr="000254DE">
        <w:rPr>
          <w:rFonts w:ascii="Arial" w:hAnsi="Arial" w:cs="Arial"/>
          <w:b/>
          <w:bCs/>
          <w:i/>
          <w:iCs/>
        </w:rPr>
        <w:t>(Tick all that apply)</w:t>
      </w:r>
    </w:p>
    <w:p w14:paraId="304B2719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Human health </w:t>
      </w:r>
    </w:p>
    <w:p w14:paraId="4E27A75F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Animal health </w:t>
      </w:r>
    </w:p>
    <w:p w14:paraId="624CD7AD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Environmental health </w:t>
      </w:r>
    </w:p>
    <w:p w14:paraId="38FB04D4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>o Other, specify ……………….</w:t>
      </w:r>
    </w:p>
    <w:p w14:paraId="10F511F5" w14:textId="77777777" w:rsidR="00551B81" w:rsidRPr="000254DE" w:rsidRDefault="00551B81" w:rsidP="00551B81">
      <w:pPr>
        <w:pStyle w:val="ListParagraph"/>
        <w:numPr>
          <w:ilvl w:val="0"/>
          <w:numId w:val="1"/>
        </w:numPr>
        <w:spacing w:line="278" w:lineRule="auto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Where do you collect your research data from? </w:t>
      </w:r>
      <w:r w:rsidRPr="000254DE">
        <w:rPr>
          <w:rFonts w:ascii="Arial" w:hAnsi="Arial" w:cs="Arial"/>
          <w:b/>
          <w:bCs/>
          <w:i/>
          <w:iCs/>
        </w:rPr>
        <w:t>(Tick all that apply)</w:t>
      </w:r>
    </w:p>
    <w:p w14:paraId="24BEAEC9" w14:textId="77777777" w:rsidR="00551B81" w:rsidRPr="000254DE" w:rsidRDefault="00551B81" w:rsidP="00551B81">
      <w:pPr>
        <w:spacing w:after="0"/>
        <w:ind w:left="810"/>
        <w:rPr>
          <w:rFonts w:ascii="Arial" w:hAnsi="Arial" w:cs="Arial"/>
        </w:rPr>
      </w:pPr>
      <w:r w:rsidRPr="000254DE">
        <w:rPr>
          <w:rFonts w:ascii="Arial" w:hAnsi="Arial" w:cs="Arial"/>
        </w:rPr>
        <w:t>o Human subjects/participants in communities (community-based study)</w:t>
      </w:r>
    </w:p>
    <w:p w14:paraId="42441323" w14:textId="77777777" w:rsidR="00551B81" w:rsidRPr="000254DE" w:rsidRDefault="00551B81" w:rsidP="00551B81">
      <w:pPr>
        <w:spacing w:after="0"/>
        <w:ind w:left="810"/>
        <w:rPr>
          <w:rFonts w:ascii="Arial" w:hAnsi="Arial" w:cs="Arial"/>
        </w:rPr>
      </w:pPr>
      <w:r w:rsidRPr="000254DE">
        <w:rPr>
          <w:rFonts w:ascii="Arial" w:hAnsi="Arial" w:cs="Arial"/>
        </w:rPr>
        <w:t>o Human subjects/participants in health facilities (hospital-based study)</w:t>
      </w:r>
    </w:p>
    <w:p w14:paraId="489EEF72" w14:textId="77777777" w:rsidR="00551B81" w:rsidRPr="000254DE" w:rsidRDefault="00551B81" w:rsidP="00551B81">
      <w:pPr>
        <w:spacing w:after="0"/>
        <w:ind w:left="810"/>
        <w:rPr>
          <w:rFonts w:ascii="Arial" w:hAnsi="Arial" w:cs="Arial"/>
        </w:rPr>
      </w:pPr>
      <w:r w:rsidRPr="000254DE">
        <w:rPr>
          <w:rFonts w:ascii="Arial" w:hAnsi="Arial" w:cs="Arial"/>
        </w:rPr>
        <w:t>o Records from health facilities including laboratories</w:t>
      </w:r>
    </w:p>
    <w:p w14:paraId="1454B811" w14:textId="77777777" w:rsidR="00551B81" w:rsidRPr="000254DE" w:rsidRDefault="00551B81" w:rsidP="00551B81">
      <w:pPr>
        <w:spacing w:after="0"/>
        <w:ind w:left="810"/>
        <w:rPr>
          <w:rFonts w:ascii="Arial" w:hAnsi="Arial" w:cs="Arial"/>
        </w:rPr>
      </w:pPr>
      <w:r w:rsidRPr="000254DE">
        <w:rPr>
          <w:rFonts w:ascii="Arial" w:hAnsi="Arial" w:cs="Arial"/>
        </w:rPr>
        <w:t>o Animals (domestic/wild) in communities</w:t>
      </w:r>
    </w:p>
    <w:p w14:paraId="11261AE0" w14:textId="77777777" w:rsidR="00551B81" w:rsidRPr="000254DE" w:rsidRDefault="00551B81" w:rsidP="00551B81">
      <w:pPr>
        <w:spacing w:after="0"/>
        <w:ind w:left="810"/>
        <w:rPr>
          <w:rFonts w:ascii="Arial" w:hAnsi="Arial" w:cs="Arial"/>
        </w:rPr>
      </w:pPr>
      <w:r w:rsidRPr="000254DE">
        <w:rPr>
          <w:rFonts w:ascii="Arial" w:hAnsi="Arial" w:cs="Arial"/>
        </w:rPr>
        <w:t>o Animals (domestic/wild) in veterinary health facilities including laboratories</w:t>
      </w:r>
    </w:p>
    <w:p w14:paraId="7DE1CDC6" w14:textId="77777777" w:rsidR="00551B81" w:rsidRPr="000254DE" w:rsidRDefault="00551B81" w:rsidP="00551B81">
      <w:pPr>
        <w:spacing w:after="0"/>
        <w:ind w:left="810"/>
        <w:rPr>
          <w:rFonts w:ascii="Arial" w:hAnsi="Arial" w:cs="Arial"/>
        </w:rPr>
      </w:pPr>
      <w:r w:rsidRPr="000254DE">
        <w:rPr>
          <w:rFonts w:ascii="Arial" w:hAnsi="Arial" w:cs="Arial"/>
        </w:rPr>
        <w:lastRenderedPageBreak/>
        <w:t xml:space="preserve">o Records from veterinary health facilities including records from veterinary research/wet laboratories </w:t>
      </w:r>
    </w:p>
    <w:p w14:paraId="5AA0334B" w14:textId="77777777" w:rsidR="00551B81" w:rsidRPr="000254DE" w:rsidRDefault="00551B81" w:rsidP="00551B81">
      <w:pPr>
        <w:spacing w:after="0"/>
        <w:ind w:left="810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Environmental samples from communities </w:t>
      </w:r>
    </w:p>
    <w:p w14:paraId="4EDCA295" w14:textId="77777777" w:rsidR="00551B81" w:rsidRPr="000254DE" w:rsidRDefault="00551B81" w:rsidP="00551B81">
      <w:pPr>
        <w:spacing w:after="0"/>
        <w:ind w:left="810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Environmental samples from health facilities </w:t>
      </w:r>
    </w:p>
    <w:p w14:paraId="0155FBE9" w14:textId="77777777" w:rsidR="00551B81" w:rsidRPr="000254DE" w:rsidRDefault="00551B81" w:rsidP="00551B81">
      <w:pPr>
        <w:spacing w:after="0"/>
        <w:ind w:left="810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Records from environmental health services </w:t>
      </w:r>
    </w:p>
    <w:p w14:paraId="5AADBB96" w14:textId="77777777" w:rsidR="00551B81" w:rsidRPr="000254DE" w:rsidRDefault="00551B81" w:rsidP="00551B81">
      <w:pPr>
        <w:spacing w:after="0"/>
        <w:ind w:left="810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Records from village offices (e.g. socio-demographic data of the population) </w:t>
      </w:r>
    </w:p>
    <w:p w14:paraId="56024E32" w14:textId="77777777" w:rsidR="00551B81" w:rsidRPr="000254DE" w:rsidRDefault="00551B81" w:rsidP="00551B81">
      <w:pPr>
        <w:spacing w:after="0"/>
        <w:ind w:left="810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Existing research/survey databases e.g. demographic health surveys </w:t>
      </w:r>
    </w:p>
    <w:p w14:paraId="317EBE44" w14:textId="77777777" w:rsidR="00551B81" w:rsidRPr="000254DE" w:rsidRDefault="00551B81" w:rsidP="00551B81">
      <w:pPr>
        <w:spacing w:after="0"/>
        <w:ind w:left="810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Other, specify ……………… </w:t>
      </w:r>
    </w:p>
    <w:p w14:paraId="6655F1F8" w14:textId="77777777" w:rsidR="00551B81" w:rsidRPr="000254DE" w:rsidRDefault="00551B81" w:rsidP="00551B81">
      <w:pPr>
        <w:pStyle w:val="ListParagraph"/>
        <w:numPr>
          <w:ilvl w:val="0"/>
          <w:numId w:val="1"/>
        </w:numPr>
        <w:spacing w:after="0" w:line="278" w:lineRule="auto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Which kind of research data do you collect? </w:t>
      </w:r>
      <w:r w:rsidRPr="000254DE">
        <w:rPr>
          <w:rFonts w:ascii="Arial" w:hAnsi="Arial" w:cs="Arial"/>
          <w:b/>
          <w:bCs/>
          <w:i/>
          <w:iCs/>
        </w:rPr>
        <w:t>(Tick all that apply)</w:t>
      </w:r>
    </w:p>
    <w:p w14:paraId="0A30AAF0" w14:textId="77777777" w:rsidR="00551B81" w:rsidRPr="000254DE" w:rsidRDefault="00551B81" w:rsidP="00551B81">
      <w:pPr>
        <w:pStyle w:val="ListParagraph"/>
        <w:spacing w:after="0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Human clinic-based data (e.g. medical history, physical examination) </w:t>
      </w:r>
    </w:p>
    <w:p w14:paraId="081A65A0" w14:textId="77777777" w:rsidR="00551B81" w:rsidRPr="000254DE" w:rsidRDefault="00551B81" w:rsidP="00551B81">
      <w:pPr>
        <w:pStyle w:val="ListParagraph"/>
        <w:spacing w:after="0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Human investigation-based data (e.g. lung function, x-ray, CT scan) </w:t>
      </w:r>
    </w:p>
    <w:p w14:paraId="77B95395" w14:textId="77777777" w:rsidR="00551B81" w:rsidRPr="000254DE" w:rsidRDefault="00551B81" w:rsidP="00551B81">
      <w:pPr>
        <w:pStyle w:val="ListParagraph"/>
        <w:spacing w:after="0"/>
        <w:rPr>
          <w:rFonts w:ascii="Arial" w:hAnsi="Arial" w:cs="Arial"/>
        </w:rPr>
      </w:pPr>
      <w:r w:rsidRPr="000254DE">
        <w:rPr>
          <w:rFonts w:ascii="Arial" w:hAnsi="Arial" w:cs="Arial"/>
        </w:rPr>
        <w:t>o Human laboratory-based data (e.g. blood, sputum, skin snip)</w:t>
      </w:r>
    </w:p>
    <w:p w14:paraId="1BC87EA1" w14:textId="77777777" w:rsidR="00551B81" w:rsidRPr="000254DE" w:rsidRDefault="00551B81" w:rsidP="00551B81">
      <w:pPr>
        <w:pStyle w:val="ListParagraph"/>
        <w:spacing w:after="0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Animal clinic-based data (e.g. physical examination) </w:t>
      </w:r>
    </w:p>
    <w:p w14:paraId="75AEB7EF" w14:textId="77777777" w:rsidR="00551B81" w:rsidRPr="000254DE" w:rsidRDefault="00551B81" w:rsidP="00551B81">
      <w:pPr>
        <w:pStyle w:val="ListParagraph"/>
        <w:spacing w:after="0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Animal investigation-based data (e.g. x-ray) </w:t>
      </w:r>
    </w:p>
    <w:p w14:paraId="4AD336AC" w14:textId="77777777" w:rsidR="00551B81" w:rsidRPr="000254DE" w:rsidRDefault="00551B81" w:rsidP="00551B81">
      <w:pPr>
        <w:pStyle w:val="ListParagraph"/>
        <w:spacing w:after="0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Animal pathology-based data (e.g. carcass dissection) </w:t>
      </w:r>
    </w:p>
    <w:p w14:paraId="23E53F13" w14:textId="77777777" w:rsidR="00551B81" w:rsidRPr="000254DE" w:rsidRDefault="00551B81" w:rsidP="00551B81">
      <w:pPr>
        <w:pStyle w:val="ListParagraph"/>
        <w:spacing w:after="0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Epidemiological data (e.g. surveillance) </w:t>
      </w:r>
    </w:p>
    <w:p w14:paraId="2CB18688" w14:textId="77777777" w:rsidR="00551B81" w:rsidRPr="000254DE" w:rsidRDefault="00551B81" w:rsidP="00551B81">
      <w:pPr>
        <w:pStyle w:val="ListParagraph"/>
        <w:spacing w:after="0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Environmental data (e.g., climate-related data) </w:t>
      </w:r>
    </w:p>
    <w:p w14:paraId="3182E5F3" w14:textId="77777777" w:rsidR="00551B81" w:rsidRPr="000254DE" w:rsidRDefault="00551B81" w:rsidP="00551B81">
      <w:pPr>
        <w:pStyle w:val="ListParagraph"/>
        <w:spacing w:after="0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Environmental laboratory-based data (e.g. vector or soil analysis) </w:t>
      </w:r>
    </w:p>
    <w:p w14:paraId="05BC6D41" w14:textId="77777777" w:rsidR="00551B81" w:rsidRPr="000254DE" w:rsidRDefault="00551B81" w:rsidP="00551B81">
      <w:pPr>
        <w:pStyle w:val="ListParagraph"/>
        <w:spacing w:after="0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Secondary data from e.g. survey data bases </w:t>
      </w:r>
    </w:p>
    <w:p w14:paraId="28B7FF27" w14:textId="77777777" w:rsidR="00551B81" w:rsidRPr="000254DE" w:rsidRDefault="00551B81" w:rsidP="00551B81">
      <w:pPr>
        <w:pStyle w:val="ListParagraph"/>
        <w:spacing w:after="0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Other, specify ……………. </w:t>
      </w:r>
    </w:p>
    <w:p w14:paraId="35C438E9" w14:textId="77777777" w:rsidR="00551B81" w:rsidRPr="000254DE" w:rsidRDefault="00551B81" w:rsidP="00551B81">
      <w:pPr>
        <w:pStyle w:val="ListParagraph"/>
        <w:numPr>
          <w:ilvl w:val="0"/>
          <w:numId w:val="1"/>
        </w:numPr>
        <w:spacing w:after="0" w:line="278" w:lineRule="auto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How do you collect your primary or secondary research data? </w:t>
      </w:r>
      <w:r w:rsidRPr="000254DE">
        <w:rPr>
          <w:rFonts w:ascii="Arial" w:hAnsi="Arial" w:cs="Arial"/>
          <w:b/>
          <w:bCs/>
          <w:i/>
          <w:iCs/>
        </w:rPr>
        <w:t>(Tick all that apply)</w:t>
      </w:r>
    </w:p>
    <w:p w14:paraId="43C80FE5" w14:textId="77777777" w:rsidR="00551B81" w:rsidRPr="000254DE" w:rsidRDefault="00551B81" w:rsidP="00551B81">
      <w:pPr>
        <w:pStyle w:val="ListParagraph"/>
        <w:spacing w:after="0"/>
        <w:ind w:firstLine="90"/>
        <w:rPr>
          <w:rFonts w:ascii="Arial" w:hAnsi="Arial" w:cs="Arial"/>
        </w:rPr>
      </w:pPr>
      <w:r w:rsidRPr="000254DE">
        <w:rPr>
          <w:rFonts w:ascii="Arial" w:hAnsi="Arial" w:cs="Arial"/>
        </w:rPr>
        <w:t>o Using paper-based forms</w:t>
      </w:r>
    </w:p>
    <w:p w14:paraId="6D16A871" w14:textId="77777777" w:rsidR="00551B81" w:rsidRPr="000254DE" w:rsidRDefault="00551B81" w:rsidP="00551B81">
      <w:pPr>
        <w:spacing w:after="0"/>
        <w:ind w:left="810"/>
        <w:rPr>
          <w:rFonts w:ascii="Arial" w:hAnsi="Arial" w:cs="Arial"/>
        </w:rPr>
      </w:pPr>
      <w:r w:rsidRPr="000254DE">
        <w:rPr>
          <w:rFonts w:ascii="Arial" w:hAnsi="Arial" w:cs="Arial"/>
        </w:rPr>
        <w:t>o Using electronic data collection tools (offline or online)</w:t>
      </w:r>
    </w:p>
    <w:p w14:paraId="1948F89B" w14:textId="77777777" w:rsidR="00551B81" w:rsidRPr="000254DE" w:rsidRDefault="00551B81" w:rsidP="00551B81">
      <w:pPr>
        <w:spacing w:after="0"/>
        <w:ind w:left="810"/>
        <w:rPr>
          <w:rFonts w:ascii="Arial" w:hAnsi="Arial" w:cs="Arial"/>
        </w:rPr>
      </w:pPr>
      <w:r w:rsidRPr="000254DE">
        <w:rPr>
          <w:rFonts w:ascii="Arial" w:hAnsi="Arial" w:cs="Arial"/>
        </w:rPr>
        <w:t>o Using both electronic data collection tools and paper-based forms</w:t>
      </w:r>
    </w:p>
    <w:p w14:paraId="1F760809" w14:textId="77777777" w:rsidR="00551B81" w:rsidRPr="000254DE" w:rsidRDefault="00551B81" w:rsidP="00551B81">
      <w:pPr>
        <w:spacing w:after="0"/>
        <w:ind w:left="810"/>
        <w:rPr>
          <w:rFonts w:ascii="Arial" w:hAnsi="Arial" w:cs="Arial"/>
        </w:rPr>
      </w:pPr>
      <w:r w:rsidRPr="000254DE">
        <w:rPr>
          <w:rFonts w:ascii="Arial" w:hAnsi="Arial" w:cs="Arial"/>
        </w:rPr>
        <w:t>o Automatic data transfer from laboratory equipment into an electronic database</w:t>
      </w:r>
    </w:p>
    <w:p w14:paraId="0E1EFDD1" w14:textId="77777777" w:rsidR="00551B81" w:rsidRPr="000254DE" w:rsidRDefault="00551B81" w:rsidP="00551B81">
      <w:pPr>
        <w:spacing w:after="0"/>
        <w:ind w:left="810"/>
        <w:rPr>
          <w:rFonts w:ascii="Arial" w:hAnsi="Arial" w:cs="Arial"/>
        </w:rPr>
      </w:pPr>
      <w:r w:rsidRPr="000254DE">
        <w:rPr>
          <w:rFonts w:ascii="Arial" w:hAnsi="Arial" w:cs="Arial"/>
        </w:rPr>
        <w:t>o Automatic transfer of data from radiological equipment e.g. digital x-rays, into an electronic database</w:t>
      </w:r>
    </w:p>
    <w:p w14:paraId="55FBE569" w14:textId="77777777" w:rsidR="00551B81" w:rsidRPr="000254DE" w:rsidRDefault="00551B81" w:rsidP="00551B81">
      <w:pPr>
        <w:spacing w:after="0"/>
        <w:ind w:left="810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Extracting secondary data from online databases e.g. DHIS2 </w:t>
      </w:r>
    </w:p>
    <w:p w14:paraId="3B9CC69C" w14:textId="77777777" w:rsidR="00551B81" w:rsidRPr="000254DE" w:rsidRDefault="00551B81" w:rsidP="00551B81">
      <w:pPr>
        <w:spacing w:after="0"/>
        <w:ind w:left="810"/>
        <w:rPr>
          <w:rFonts w:ascii="Arial" w:hAnsi="Arial" w:cs="Arial"/>
        </w:rPr>
      </w:pPr>
      <w:r w:rsidRPr="000254DE">
        <w:rPr>
          <w:rFonts w:ascii="Arial" w:hAnsi="Arial" w:cs="Arial"/>
        </w:rPr>
        <w:t>o Other, specify ………………….</w:t>
      </w:r>
    </w:p>
    <w:p w14:paraId="087C23DE" w14:textId="77777777" w:rsidR="00551B81" w:rsidRPr="000254DE" w:rsidRDefault="00551B81" w:rsidP="00551B81">
      <w:pPr>
        <w:rPr>
          <w:rFonts w:ascii="Arial" w:hAnsi="Arial" w:cs="Arial"/>
          <w:b/>
          <w:bCs/>
        </w:rPr>
      </w:pPr>
      <w:r w:rsidRPr="000254DE">
        <w:rPr>
          <w:rFonts w:ascii="Arial" w:hAnsi="Arial" w:cs="Arial"/>
          <w:b/>
          <w:bCs/>
        </w:rPr>
        <w:t xml:space="preserve">Sub-section 2.2: Using research data management platforms </w:t>
      </w:r>
    </w:p>
    <w:p w14:paraId="1D78C348" w14:textId="77777777" w:rsidR="00551B81" w:rsidRPr="000254DE" w:rsidRDefault="00551B81" w:rsidP="00551B81">
      <w:pPr>
        <w:pStyle w:val="ListParagraph"/>
        <w:numPr>
          <w:ilvl w:val="0"/>
          <w:numId w:val="1"/>
        </w:numPr>
        <w:spacing w:line="278" w:lineRule="auto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Which statistical software do you use for analysis/computations? </w:t>
      </w:r>
      <w:r w:rsidRPr="000254DE">
        <w:rPr>
          <w:rFonts w:ascii="Arial" w:hAnsi="Arial" w:cs="Arial"/>
          <w:b/>
          <w:bCs/>
          <w:i/>
          <w:iCs/>
        </w:rPr>
        <w:t>(Tick all that apply)</w:t>
      </w:r>
    </w:p>
    <w:p w14:paraId="3CE86D82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SPSS </w:t>
      </w:r>
    </w:p>
    <w:p w14:paraId="3BBDF196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SAS </w:t>
      </w:r>
    </w:p>
    <w:p w14:paraId="00E9EDC6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Stata </w:t>
      </w:r>
    </w:p>
    <w:p w14:paraId="29537616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Microsoft Excel </w:t>
      </w:r>
    </w:p>
    <w:p w14:paraId="01E5E378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EpiInfo </w:t>
      </w:r>
    </w:p>
    <w:p w14:paraId="6B54176B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R </w:t>
      </w:r>
    </w:p>
    <w:p w14:paraId="14135B80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Python </w:t>
      </w:r>
    </w:p>
    <w:p w14:paraId="45A9F46C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MAXQDA </w:t>
      </w:r>
    </w:p>
    <w:p w14:paraId="2412B28C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ATLAS.ti </w:t>
      </w:r>
    </w:p>
    <w:p w14:paraId="7C585A21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NVivo </w:t>
      </w:r>
    </w:p>
    <w:p w14:paraId="6486A9CF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Other, specify ………… </w:t>
      </w:r>
    </w:p>
    <w:p w14:paraId="1D2D53C7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>o I do not know</w:t>
      </w:r>
    </w:p>
    <w:p w14:paraId="6EF3AA25" w14:textId="77777777" w:rsidR="00551B81" w:rsidRPr="000254DE" w:rsidRDefault="00551B81" w:rsidP="00551B81">
      <w:pPr>
        <w:pStyle w:val="ListParagraph"/>
        <w:numPr>
          <w:ilvl w:val="0"/>
          <w:numId w:val="1"/>
        </w:numPr>
        <w:spacing w:line="278" w:lineRule="auto"/>
        <w:rPr>
          <w:rFonts w:ascii="Arial" w:hAnsi="Arial" w:cs="Arial"/>
        </w:rPr>
      </w:pPr>
      <w:r w:rsidRPr="000254DE">
        <w:rPr>
          <w:rFonts w:ascii="Arial" w:hAnsi="Arial" w:cs="Arial"/>
        </w:rPr>
        <w:t>Do you have and use a digital platform/system(s) for research data management e.g. REDCap, OpenClinica, DSpace, DHIS2, OpenMRS? (If your answer is No or I do not know to Qn. 15, skip to Qn. 22)</w:t>
      </w:r>
    </w:p>
    <w:p w14:paraId="14D337C5" w14:textId="77777777" w:rsidR="00551B81" w:rsidRPr="000254DE" w:rsidRDefault="00551B81" w:rsidP="00551B81">
      <w:pPr>
        <w:spacing w:after="0"/>
        <w:ind w:left="810" w:hanging="90"/>
        <w:rPr>
          <w:rFonts w:ascii="Arial" w:hAnsi="Arial" w:cs="Arial"/>
        </w:rPr>
      </w:pPr>
      <w:r w:rsidRPr="000254DE">
        <w:rPr>
          <w:rFonts w:ascii="Arial" w:hAnsi="Arial" w:cs="Arial"/>
        </w:rPr>
        <w:lastRenderedPageBreak/>
        <w:t>o Yes, please indicate name:……………….</w:t>
      </w:r>
    </w:p>
    <w:p w14:paraId="060F2A75" w14:textId="77777777" w:rsidR="00551B81" w:rsidRPr="000254DE" w:rsidRDefault="00551B81" w:rsidP="00551B81">
      <w:pPr>
        <w:spacing w:after="0"/>
        <w:ind w:left="810" w:hanging="90"/>
        <w:rPr>
          <w:rFonts w:ascii="Arial" w:hAnsi="Arial" w:cs="Arial"/>
        </w:rPr>
      </w:pPr>
      <w:r w:rsidRPr="000254DE">
        <w:rPr>
          <w:rFonts w:ascii="Arial" w:hAnsi="Arial" w:cs="Arial"/>
        </w:rPr>
        <w:t>o No o I do not know</w:t>
      </w:r>
    </w:p>
    <w:p w14:paraId="0EDC6C3A" w14:textId="77777777" w:rsidR="00551B81" w:rsidRPr="000254DE" w:rsidRDefault="00551B81" w:rsidP="00551B81">
      <w:pPr>
        <w:pStyle w:val="ListParagraph"/>
        <w:numPr>
          <w:ilvl w:val="0"/>
          <w:numId w:val="1"/>
        </w:numPr>
        <w:spacing w:line="278" w:lineRule="auto"/>
        <w:rPr>
          <w:rFonts w:ascii="Arial" w:hAnsi="Arial" w:cs="Arial"/>
        </w:rPr>
      </w:pPr>
      <w:r w:rsidRPr="000254DE">
        <w:rPr>
          <w:rFonts w:ascii="Arial" w:hAnsi="Arial" w:cs="Arial"/>
        </w:rPr>
        <w:t>If your answer to Qn. 15 is Yes, please indicate how you rate your level of skills in using the digital research data platform:</w:t>
      </w:r>
    </w:p>
    <w:p w14:paraId="39309682" w14:textId="77777777" w:rsidR="00551B81" w:rsidRPr="000254DE" w:rsidRDefault="00551B81" w:rsidP="00551B81">
      <w:pPr>
        <w:spacing w:after="0"/>
        <w:ind w:left="720"/>
        <w:rPr>
          <w:rFonts w:ascii="Arial" w:hAnsi="Arial" w:cs="Arial"/>
        </w:rPr>
      </w:pPr>
      <w:r w:rsidRPr="000254DE">
        <w:rPr>
          <w:rFonts w:ascii="Arial" w:hAnsi="Arial" w:cs="Arial"/>
        </w:rPr>
        <w:t>o Very low</w:t>
      </w:r>
    </w:p>
    <w:p w14:paraId="180ABDDD" w14:textId="77777777" w:rsidR="00551B81" w:rsidRPr="000254DE" w:rsidRDefault="00551B81" w:rsidP="00551B81">
      <w:pPr>
        <w:spacing w:after="0"/>
        <w:ind w:left="720"/>
        <w:rPr>
          <w:rFonts w:ascii="Arial" w:hAnsi="Arial" w:cs="Arial"/>
        </w:rPr>
      </w:pPr>
      <w:r w:rsidRPr="000254DE">
        <w:rPr>
          <w:rFonts w:ascii="Arial" w:hAnsi="Arial" w:cs="Arial"/>
        </w:rPr>
        <w:t>o Low</w:t>
      </w:r>
    </w:p>
    <w:p w14:paraId="6F228972" w14:textId="77777777" w:rsidR="00551B81" w:rsidRPr="000254DE" w:rsidRDefault="00551B81" w:rsidP="00551B81">
      <w:pPr>
        <w:spacing w:after="0"/>
        <w:ind w:left="720"/>
        <w:rPr>
          <w:rFonts w:ascii="Arial" w:hAnsi="Arial" w:cs="Arial"/>
        </w:rPr>
      </w:pPr>
      <w:r w:rsidRPr="000254DE">
        <w:rPr>
          <w:rFonts w:ascii="Arial" w:hAnsi="Arial" w:cs="Arial"/>
        </w:rPr>
        <w:t>o Average</w:t>
      </w:r>
    </w:p>
    <w:p w14:paraId="1AFFC32B" w14:textId="77777777" w:rsidR="00551B81" w:rsidRPr="000254DE" w:rsidRDefault="00551B81" w:rsidP="00551B81">
      <w:pPr>
        <w:spacing w:after="0"/>
        <w:ind w:left="720"/>
        <w:rPr>
          <w:rFonts w:ascii="Arial" w:hAnsi="Arial" w:cs="Arial"/>
        </w:rPr>
      </w:pPr>
      <w:r w:rsidRPr="000254DE">
        <w:rPr>
          <w:rFonts w:ascii="Arial" w:hAnsi="Arial" w:cs="Arial"/>
        </w:rPr>
        <w:t>o High</w:t>
      </w:r>
    </w:p>
    <w:p w14:paraId="60EEF98C" w14:textId="77777777" w:rsidR="00551B81" w:rsidRPr="000254DE" w:rsidRDefault="00551B81" w:rsidP="00551B81">
      <w:pPr>
        <w:spacing w:after="0"/>
        <w:ind w:left="720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Very high </w:t>
      </w:r>
    </w:p>
    <w:p w14:paraId="4AE86127" w14:textId="77777777" w:rsidR="00551B81" w:rsidRPr="000254DE" w:rsidRDefault="00551B81" w:rsidP="00551B81">
      <w:pPr>
        <w:pStyle w:val="ListParagraph"/>
        <w:numPr>
          <w:ilvl w:val="0"/>
          <w:numId w:val="1"/>
        </w:numPr>
        <w:spacing w:line="278" w:lineRule="auto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If your answer to Qn. 15 is Yes, please indicate which kind of research data you collect in your digital research data platform; (This is the same as Qn. 12, but this time referring to the digital research data platform): </w:t>
      </w:r>
      <w:r w:rsidRPr="000254DE">
        <w:rPr>
          <w:rFonts w:ascii="Arial" w:hAnsi="Arial" w:cs="Arial"/>
          <w:b/>
          <w:bCs/>
          <w:i/>
          <w:iCs/>
        </w:rPr>
        <w:t>(Tick all that apply)</w:t>
      </w:r>
    </w:p>
    <w:p w14:paraId="4FE3E138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Human clinic-based data (e.g. medical history, physical examination) </w:t>
      </w:r>
    </w:p>
    <w:p w14:paraId="74440931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Human investigation-based data (e.g. lung function, x-ray, CT scan) </w:t>
      </w:r>
    </w:p>
    <w:p w14:paraId="7121938F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Human laboratory-based data (e.g. blood, sputum, skin snip) </w:t>
      </w:r>
    </w:p>
    <w:p w14:paraId="3026D168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Animal clinic-based data (e.g. physical examination) </w:t>
      </w:r>
    </w:p>
    <w:p w14:paraId="5C3C5161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Animal investigation-based data (e.g. x-ray) </w:t>
      </w:r>
    </w:p>
    <w:p w14:paraId="110AE4D6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Animal pathology-based data (e.g. carcass dissection) </w:t>
      </w:r>
    </w:p>
    <w:p w14:paraId="69F99D1D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Epidemiological data (e.g. surveillance) </w:t>
      </w:r>
    </w:p>
    <w:p w14:paraId="280D444B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Environmental data (e.g. climate related data) </w:t>
      </w:r>
    </w:p>
    <w:p w14:paraId="2001B429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Environmental laboratory-based data (e.g. vector or soil analysis) </w:t>
      </w:r>
    </w:p>
    <w:p w14:paraId="7C69443C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Secondary data from e.g. survey data bases </w:t>
      </w:r>
    </w:p>
    <w:p w14:paraId="6D6BAC9A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>o Other, specify …………….</w:t>
      </w:r>
    </w:p>
    <w:p w14:paraId="56C9850F" w14:textId="77777777" w:rsidR="00551B81" w:rsidRPr="000254DE" w:rsidRDefault="00551B81" w:rsidP="00551B81">
      <w:pPr>
        <w:pStyle w:val="ListParagraph"/>
        <w:numPr>
          <w:ilvl w:val="0"/>
          <w:numId w:val="1"/>
        </w:numPr>
        <w:spacing w:line="278" w:lineRule="auto"/>
        <w:rPr>
          <w:rFonts w:ascii="Arial" w:hAnsi="Arial" w:cs="Arial"/>
        </w:rPr>
      </w:pPr>
      <w:r w:rsidRPr="000254DE">
        <w:rPr>
          <w:rFonts w:ascii="Arial" w:hAnsi="Arial" w:cs="Arial"/>
        </w:rPr>
        <w:t>If your answer to Qn. 15 is Yes, please indicate whether you created a data management plan for the digital research data platform:</w:t>
      </w:r>
    </w:p>
    <w:p w14:paraId="0C0266B2" w14:textId="77777777" w:rsidR="00551B81" w:rsidRPr="000254DE" w:rsidRDefault="00551B81" w:rsidP="00551B81">
      <w:pPr>
        <w:spacing w:after="0"/>
        <w:ind w:left="810"/>
        <w:rPr>
          <w:rFonts w:ascii="Arial" w:hAnsi="Arial" w:cs="Arial"/>
        </w:rPr>
      </w:pPr>
      <w:r w:rsidRPr="000254DE">
        <w:rPr>
          <w:rFonts w:ascii="Arial" w:hAnsi="Arial" w:cs="Arial"/>
        </w:rPr>
        <w:t>o Yes</w:t>
      </w:r>
    </w:p>
    <w:p w14:paraId="532A70C3" w14:textId="77777777" w:rsidR="00551B81" w:rsidRPr="000254DE" w:rsidRDefault="00551B81" w:rsidP="00551B81">
      <w:pPr>
        <w:spacing w:after="0"/>
        <w:ind w:left="810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No </w:t>
      </w:r>
    </w:p>
    <w:p w14:paraId="1E34C83A" w14:textId="77777777" w:rsidR="00551B81" w:rsidRPr="000254DE" w:rsidRDefault="00551B81" w:rsidP="00551B81">
      <w:pPr>
        <w:pStyle w:val="ListParagraph"/>
        <w:numPr>
          <w:ilvl w:val="0"/>
          <w:numId w:val="1"/>
        </w:numPr>
        <w:spacing w:line="278" w:lineRule="auto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If your answer to Qn. 15 is Yes, please indicate which formats of research data are collected in your digital research data platform: </w:t>
      </w:r>
      <w:r w:rsidRPr="000254DE">
        <w:rPr>
          <w:rFonts w:ascii="Arial" w:hAnsi="Arial" w:cs="Arial"/>
          <w:b/>
          <w:bCs/>
          <w:i/>
          <w:iCs/>
        </w:rPr>
        <w:t>(Tick all that apply)</w:t>
      </w:r>
    </w:p>
    <w:p w14:paraId="69F2154F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>o Text</w:t>
      </w:r>
    </w:p>
    <w:p w14:paraId="07287967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Numeric data </w:t>
      </w:r>
    </w:p>
    <w:p w14:paraId="36C62801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Audios </w:t>
      </w:r>
    </w:p>
    <w:p w14:paraId="6AF9820E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Images </w:t>
      </w:r>
    </w:p>
    <w:p w14:paraId="00FF4F2C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Videos </w:t>
      </w:r>
    </w:p>
    <w:p w14:paraId="5D8CF6AB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Gene sequences (Genomic data) </w:t>
      </w:r>
    </w:p>
    <w:p w14:paraId="03DFD3FE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Geospatial data </w:t>
      </w:r>
    </w:p>
    <w:p w14:paraId="3CD47C5C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I do not know </w:t>
      </w:r>
    </w:p>
    <w:p w14:paraId="3EB39B08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Other, specify ……………. </w:t>
      </w:r>
    </w:p>
    <w:p w14:paraId="0B4F51EF" w14:textId="77777777" w:rsidR="00551B81" w:rsidRPr="000254DE" w:rsidRDefault="00551B81" w:rsidP="00551B81">
      <w:pPr>
        <w:pStyle w:val="ListParagraph"/>
        <w:numPr>
          <w:ilvl w:val="0"/>
          <w:numId w:val="1"/>
        </w:numPr>
        <w:spacing w:line="278" w:lineRule="auto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If your answer to Qn. 15 is Yes, please indicate which features or functionalities are available in your digital research data platform: </w:t>
      </w:r>
      <w:r w:rsidRPr="000254DE">
        <w:rPr>
          <w:rFonts w:ascii="Arial" w:hAnsi="Arial" w:cs="Arial"/>
          <w:b/>
          <w:bCs/>
          <w:i/>
          <w:iCs/>
        </w:rPr>
        <w:t>(Tick all that apply)</w:t>
      </w:r>
    </w:p>
    <w:p w14:paraId="7D06F0FF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Data collection </w:t>
      </w:r>
    </w:p>
    <w:p w14:paraId="0E58692A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Data storage </w:t>
      </w:r>
    </w:p>
    <w:p w14:paraId="70C733C4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Data validation </w:t>
      </w:r>
    </w:p>
    <w:p w14:paraId="2519D94C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Data analyses </w:t>
      </w:r>
    </w:p>
    <w:p w14:paraId="6BB1EC15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Data visualization </w:t>
      </w:r>
    </w:p>
    <w:p w14:paraId="23BAD9AB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lastRenderedPageBreak/>
        <w:t xml:space="preserve">o Data sharing </w:t>
      </w:r>
    </w:p>
    <w:p w14:paraId="523D2825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Data transfer </w:t>
      </w:r>
    </w:p>
    <w:p w14:paraId="0F3A0808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I do not know </w:t>
      </w:r>
    </w:p>
    <w:p w14:paraId="4052E6A9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>o Other, specify …………….</w:t>
      </w:r>
    </w:p>
    <w:p w14:paraId="4767AD5F" w14:textId="77777777" w:rsidR="00551B81" w:rsidRPr="000254DE" w:rsidRDefault="00551B81" w:rsidP="00551B81">
      <w:pPr>
        <w:pStyle w:val="ListParagraph"/>
        <w:numPr>
          <w:ilvl w:val="0"/>
          <w:numId w:val="1"/>
        </w:numPr>
        <w:spacing w:line="278" w:lineRule="auto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If your answer to Qn. 15 is Yes, please indicate who has got access to your digital research data platform: </w:t>
      </w:r>
      <w:r w:rsidRPr="000254DE">
        <w:rPr>
          <w:rFonts w:ascii="Arial" w:hAnsi="Arial" w:cs="Arial"/>
          <w:b/>
          <w:bCs/>
          <w:i/>
          <w:iCs/>
        </w:rPr>
        <w:t>(Tick all that apply)</w:t>
      </w:r>
    </w:p>
    <w:p w14:paraId="6F72F664" w14:textId="77777777" w:rsidR="00551B81" w:rsidRPr="000254DE" w:rsidRDefault="00551B81" w:rsidP="00551B81">
      <w:pPr>
        <w:spacing w:after="0"/>
        <w:ind w:left="810"/>
        <w:rPr>
          <w:rFonts w:ascii="Arial" w:hAnsi="Arial" w:cs="Arial"/>
        </w:rPr>
      </w:pPr>
      <w:r w:rsidRPr="000254DE">
        <w:rPr>
          <w:rFonts w:ascii="Arial" w:hAnsi="Arial" w:cs="Arial"/>
        </w:rPr>
        <w:t>o Other researchers within your research institution e.g. NIMR</w:t>
      </w:r>
    </w:p>
    <w:p w14:paraId="28635536" w14:textId="77777777" w:rsidR="00551B81" w:rsidRPr="000254DE" w:rsidRDefault="00551B81" w:rsidP="00551B81">
      <w:pPr>
        <w:spacing w:after="0"/>
        <w:ind w:left="810"/>
        <w:rPr>
          <w:rFonts w:ascii="Arial" w:hAnsi="Arial" w:cs="Arial"/>
        </w:rPr>
      </w:pPr>
      <w:r w:rsidRPr="000254DE">
        <w:rPr>
          <w:rFonts w:ascii="Arial" w:hAnsi="Arial" w:cs="Arial"/>
        </w:rPr>
        <w:t>o Other researchers within your research network e.g. ANDEMIA</w:t>
      </w:r>
    </w:p>
    <w:p w14:paraId="05C8CE44" w14:textId="77777777" w:rsidR="00551B81" w:rsidRPr="000254DE" w:rsidRDefault="00551B81" w:rsidP="00551B81">
      <w:pPr>
        <w:spacing w:after="0"/>
        <w:ind w:left="810"/>
        <w:rPr>
          <w:rFonts w:ascii="Arial" w:hAnsi="Arial" w:cs="Arial"/>
        </w:rPr>
      </w:pPr>
      <w:r w:rsidRPr="000254DE">
        <w:rPr>
          <w:rFonts w:ascii="Arial" w:hAnsi="Arial" w:cs="Arial"/>
        </w:rPr>
        <w:t>o Other researchers within the other four health innovation research networks</w:t>
      </w:r>
    </w:p>
    <w:p w14:paraId="039DAB6C" w14:textId="77777777" w:rsidR="00551B81" w:rsidRPr="000254DE" w:rsidRDefault="00551B81" w:rsidP="00551B81">
      <w:pPr>
        <w:spacing w:after="0"/>
        <w:ind w:left="810"/>
        <w:rPr>
          <w:rFonts w:ascii="Arial" w:hAnsi="Arial" w:cs="Arial"/>
        </w:rPr>
      </w:pPr>
      <w:r w:rsidRPr="000254DE">
        <w:rPr>
          <w:rFonts w:ascii="Arial" w:hAnsi="Arial" w:cs="Arial"/>
        </w:rPr>
        <w:t>o Other researchers outside your own institution and the health innovation research networks</w:t>
      </w:r>
    </w:p>
    <w:p w14:paraId="52C601DC" w14:textId="77777777" w:rsidR="00551B81" w:rsidRPr="000254DE" w:rsidRDefault="00551B81" w:rsidP="00551B81">
      <w:pPr>
        <w:spacing w:after="0"/>
        <w:ind w:left="810"/>
        <w:rPr>
          <w:rFonts w:ascii="Arial" w:hAnsi="Arial" w:cs="Arial"/>
        </w:rPr>
      </w:pPr>
      <w:r w:rsidRPr="000254DE">
        <w:rPr>
          <w:rFonts w:ascii="Arial" w:hAnsi="Arial" w:cs="Arial"/>
        </w:rPr>
        <w:t>o Health professionals or practitioners in general</w:t>
      </w:r>
    </w:p>
    <w:p w14:paraId="11423489" w14:textId="77777777" w:rsidR="00551B81" w:rsidRPr="000254DE" w:rsidRDefault="00551B81" w:rsidP="00551B81">
      <w:pPr>
        <w:spacing w:after="0"/>
        <w:ind w:left="810"/>
        <w:rPr>
          <w:rFonts w:ascii="Arial" w:hAnsi="Arial" w:cs="Arial"/>
        </w:rPr>
      </w:pPr>
      <w:r w:rsidRPr="000254DE">
        <w:rPr>
          <w:rFonts w:ascii="Arial" w:hAnsi="Arial" w:cs="Arial"/>
        </w:rPr>
        <w:t>o Policy makers at subnational level</w:t>
      </w:r>
    </w:p>
    <w:p w14:paraId="33E6168E" w14:textId="77777777" w:rsidR="00551B81" w:rsidRPr="000254DE" w:rsidRDefault="00551B81" w:rsidP="00551B81">
      <w:pPr>
        <w:spacing w:after="0"/>
        <w:ind w:left="810"/>
        <w:rPr>
          <w:rFonts w:ascii="Arial" w:hAnsi="Arial" w:cs="Arial"/>
        </w:rPr>
      </w:pPr>
      <w:r w:rsidRPr="000254DE">
        <w:rPr>
          <w:rFonts w:ascii="Arial" w:hAnsi="Arial" w:cs="Arial"/>
        </w:rPr>
        <w:t>o Policy makers at national level</w:t>
      </w:r>
    </w:p>
    <w:p w14:paraId="1CFC1490" w14:textId="77777777" w:rsidR="00551B81" w:rsidRPr="000254DE" w:rsidRDefault="00551B81" w:rsidP="00551B81">
      <w:pPr>
        <w:spacing w:after="0"/>
        <w:ind w:left="810"/>
        <w:rPr>
          <w:rFonts w:ascii="Arial" w:hAnsi="Arial" w:cs="Arial"/>
        </w:rPr>
      </w:pPr>
      <w:r w:rsidRPr="000254DE">
        <w:rPr>
          <w:rFonts w:ascii="Arial" w:hAnsi="Arial" w:cs="Arial"/>
        </w:rPr>
        <w:t>o Policy makers at international level</w:t>
      </w:r>
    </w:p>
    <w:p w14:paraId="0DAD9D06" w14:textId="77777777" w:rsidR="00551B81" w:rsidRPr="000254DE" w:rsidRDefault="00551B81" w:rsidP="00551B81">
      <w:pPr>
        <w:spacing w:after="0"/>
        <w:ind w:left="810"/>
        <w:rPr>
          <w:rFonts w:ascii="Arial" w:hAnsi="Arial" w:cs="Arial"/>
        </w:rPr>
      </w:pPr>
      <w:r w:rsidRPr="000254DE">
        <w:rPr>
          <w:rFonts w:ascii="Arial" w:hAnsi="Arial" w:cs="Arial"/>
        </w:rPr>
        <w:t>o Your research funder</w:t>
      </w:r>
    </w:p>
    <w:p w14:paraId="586DB84F" w14:textId="77777777" w:rsidR="00551B81" w:rsidRPr="000254DE" w:rsidRDefault="00551B81" w:rsidP="00551B81">
      <w:pPr>
        <w:spacing w:after="0"/>
        <w:ind w:left="810"/>
        <w:rPr>
          <w:rFonts w:ascii="Arial" w:hAnsi="Arial" w:cs="Arial"/>
        </w:rPr>
      </w:pPr>
      <w:r w:rsidRPr="000254DE">
        <w:rPr>
          <w:rFonts w:ascii="Arial" w:hAnsi="Arial" w:cs="Arial"/>
        </w:rPr>
        <w:t>o Other, specify ………….</w:t>
      </w:r>
    </w:p>
    <w:p w14:paraId="04449355" w14:textId="77777777" w:rsidR="00551B81" w:rsidRPr="000254DE" w:rsidRDefault="00551B81" w:rsidP="00551B81">
      <w:pPr>
        <w:spacing w:after="0"/>
        <w:ind w:left="810"/>
        <w:rPr>
          <w:rFonts w:ascii="Arial" w:hAnsi="Arial" w:cs="Arial"/>
        </w:rPr>
      </w:pPr>
    </w:p>
    <w:p w14:paraId="55D4D52E" w14:textId="77777777" w:rsidR="00551B81" w:rsidRPr="000254DE" w:rsidRDefault="00551B81" w:rsidP="00551B81">
      <w:pPr>
        <w:rPr>
          <w:rFonts w:ascii="Arial" w:hAnsi="Arial" w:cs="Arial"/>
        </w:rPr>
      </w:pPr>
      <w:r w:rsidRPr="000254DE">
        <w:rPr>
          <w:rFonts w:ascii="Arial" w:hAnsi="Arial" w:cs="Arial"/>
          <w:b/>
          <w:bCs/>
        </w:rPr>
        <w:t>Sub-section 2.3: Dissemination of research data</w:t>
      </w:r>
      <w:r w:rsidRPr="000254DE">
        <w:rPr>
          <w:rFonts w:ascii="Arial" w:hAnsi="Arial" w:cs="Arial"/>
        </w:rPr>
        <w:t xml:space="preserve"> </w:t>
      </w:r>
    </w:p>
    <w:p w14:paraId="6103337B" w14:textId="77777777" w:rsidR="00551B81" w:rsidRPr="000254DE" w:rsidRDefault="00551B81" w:rsidP="00551B81">
      <w:pPr>
        <w:pStyle w:val="ListParagraph"/>
        <w:numPr>
          <w:ilvl w:val="0"/>
          <w:numId w:val="1"/>
        </w:numPr>
        <w:spacing w:line="278" w:lineRule="auto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Would you agree to share your anonymised raw research datasets with any of the following before publication? Note: data sharing outside your own network should be covered by contracts (data sharing/transfer agreement).  </w:t>
      </w:r>
      <w:r w:rsidRPr="000254DE">
        <w:rPr>
          <w:rFonts w:ascii="Arial" w:hAnsi="Arial" w:cs="Arial"/>
          <w:b/>
          <w:bCs/>
          <w:i/>
          <w:iCs/>
        </w:rPr>
        <w:t>(Tick all that apply)</w:t>
      </w:r>
    </w:p>
    <w:p w14:paraId="52DAD37E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Other researchers within your research institution e.g. NIMR </w:t>
      </w:r>
    </w:p>
    <w:p w14:paraId="2FF07280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Other researchers within your research network e.g. ANDEMIA </w:t>
      </w:r>
    </w:p>
    <w:p w14:paraId="3665574A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Other researchers in the other four health innovation research networks </w:t>
      </w:r>
    </w:p>
    <w:p w14:paraId="68D293F6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Other researchers outside your own institution and the health innovation research networks </w:t>
      </w:r>
    </w:p>
    <w:p w14:paraId="71833BA6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Health professionals or practitioners in general </w:t>
      </w:r>
    </w:p>
    <w:p w14:paraId="5294561A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Policy makers at sub-national level </w:t>
      </w:r>
    </w:p>
    <w:p w14:paraId="1FB7F498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Policy makers at national level </w:t>
      </w:r>
    </w:p>
    <w:p w14:paraId="6F2F3A31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Policy makers at international level </w:t>
      </w:r>
    </w:p>
    <w:p w14:paraId="01D854E1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Funding agencies </w:t>
      </w:r>
    </w:p>
    <w:p w14:paraId="633CDE94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The public sector </w:t>
      </w:r>
    </w:p>
    <w:p w14:paraId="3133BF5E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>o The private sector</w:t>
      </w:r>
    </w:p>
    <w:p w14:paraId="29413D56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I do not agree to share </w:t>
      </w:r>
    </w:p>
    <w:p w14:paraId="46DACAF5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Other, specify …………. </w:t>
      </w:r>
    </w:p>
    <w:p w14:paraId="52A8F41E" w14:textId="77777777" w:rsidR="00551B81" w:rsidRPr="000254DE" w:rsidRDefault="00551B81" w:rsidP="00551B81">
      <w:pPr>
        <w:pStyle w:val="ListParagraph"/>
        <w:numPr>
          <w:ilvl w:val="0"/>
          <w:numId w:val="1"/>
        </w:numPr>
        <w:spacing w:line="278" w:lineRule="auto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Would you agree to share your research outputs (analysed / aggregated data) with any of the following before publication? </w:t>
      </w:r>
      <w:r w:rsidRPr="000254DE">
        <w:rPr>
          <w:rFonts w:ascii="Arial" w:hAnsi="Arial" w:cs="Arial"/>
          <w:b/>
          <w:bCs/>
          <w:i/>
          <w:iCs/>
        </w:rPr>
        <w:t>(Tick all that apply)</w:t>
      </w:r>
    </w:p>
    <w:p w14:paraId="36A9F7F1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Other researchers within your research institution e.g. NIMR </w:t>
      </w:r>
    </w:p>
    <w:p w14:paraId="3199B89C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Other researchers within your research network e.g. ANDEMIA </w:t>
      </w:r>
    </w:p>
    <w:p w14:paraId="714C0D43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Other researchers within the other four health innovation research networks </w:t>
      </w:r>
    </w:p>
    <w:p w14:paraId="0DA5C651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Other researchers outside your own institution and the health innovation research networks </w:t>
      </w:r>
    </w:p>
    <w:p w14:paraId="2BB5D862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Health professionals or practitioners in general </w:t>
      </w:r>
    </w:p>
    <w:p w14:paraId="7A3B01F6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Policy makers at subnational level </w:t>
      </w:r>
    </w:p>
    <w:p w14:paraId="44C73CD1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Policy makers at national level </w:t>
      </w:r>
    </w:p>
    <w:p w14:paraId="2A7500E8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>o Policy makers at international level</w:t>
      </w:r>
    </w:p>
    <w:p w14:paraId="65B09C18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>o Funding agencies</w:t>
      </w:r>
    </w:p>
    <w:p w14:paraId="4361406D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lastRenderedPageBreak/>
        <w:t>o The public sector</w:t>
      </w:r>
    </w:p>
    <w:p w14:paraId="04F16B2B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>o The private sector</w:t>
      </w:r>
    </w:p>
    <w:p w14:paraId="3CA914BB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>o I do not agree to share</w:t>
      </w:r>
    </w:p>
    <w:p w14:paraId="3D8D280B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>o Other, specify ………….</w:t>
      </w:r>
    </w:p>
    <w:p w14:paraId="6B460D3A" w14:textId="77777777" w:rsidR="00551B81" w:rsidRPr="000254DE" w:rsidRDefault="00551B81" w:rsidP="00551B81">
      <w:pPr>
        <w:pStyle w:val="ListParagraph"/>
        <w:numPr>
          <w:ilvl w:val="0"/>
          <w:numId w:val="1"/>
        </w:numPr>
        <w:spacing w:line="278" w:lineRule="auto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Do you already share your research data via any of the below channels with a more public audience? </w:t>
      </w:r>
      <w:r w:rsidRPr="000254DE">
        <w:rPr>
          <w:rFonts w:ascii="Arial" w:hAnsi="Arial" w:cs="Arial"/>
          <w:b/>
          <w:bCs/>
          <w:i/>
          <w:iCs/>
        </w:rPr>
        <w:t>(Tick all that apply)</w:t>
      </w:r>
    </w:p>
    <w:p w14:paraId="79766519" w14:textId="77777777" w:rsidR="00551B81" w:rsidRPr="000254DE" w:rsidRDefault="00551B81" w:rsidP="00551B81">
      <w:pPr>
        <w:spacing w:after="0"/>
        <w:ind w:left="720"/>
        <w:rPr>
          <w:rFonts w:ascii="Arial" w:hAnsi="Arial" w:cs="Arial"/>
        </w:rPr>
      </w:pPr>
      <w:r w:rsidRPr="000254DE">
        <w:rPr>
          <w:rFonts w:ascii="Arial" w:hAnsi="Arial" w:cs="Arial"/>
        </w:rPr>
        <w:t>o Institutional data repository</w:t>
      </w:r>
    </w:p>
    <w:p w14:paraId="4E117A06" w14:textId="77777777" w:rsidR="00551B81" w:rsidRPr="000254DE" w:rsidRDefault="00551B81" w:rsidP="00551B81">
      <w:pPr>
        <w:spacing w:after="0"/>
        <w:ind w:left="720"/>
        <w:rPr>
          <w:rFonts w:ascii="Arial" w:hAnsi="Arial" w:cs="Arial"/>
        </w:rPr>
      </w:pPr>
      <w:r w:rsidRPr="000254DE">
        <w:rPr>
          <w:rFonts w:ascii="Arial" w:hAnsi="Arial" w:cs="Arial"/>
        </w:rPr>
        <w:t>o Funder data repository</w:t>
      </w:r>
    </w:p>
    <w:p w14:paraId="0F832175" w14:textId="77777777" w:rsidR="00551B81" w:rsidRPr="000254DE" w:rsidRDefault="00551B81" w:rsidP="00551B81">
      <w:pPr>
        <w:spacing w:after="0"/>
        <w:ind w:left="720"/>
        <w:rPr>
          <w:rFonts w:ascii="Arial" w:hAnsi="Arial" w:cs="Arial"/>
        </w:rPr>
      </w:pPr>
      <w:r w:rsidRPr="000254DE">
        <w:rPr>
          <w:rFonts w:ascii="Arial" w:hAnsi="Arial" w:cs="Arial"/>
        </w:rPr>
        <w:t>o Discipline-specific data repository</w:t>
      </w:r>
    </w:p>
    <w:p w14:paraId="34A740D9" w14:textId="77777777" w:rsidR="00551B81" w:rsidRPr="000254DE" w:rsidRDefault="00551B81" w:rsidP="00551B81">
      <w:pPr>
        <w:spacing w:after="0"/>
        <w:ind w:left="720"/>
        <w:rPr>
          <w:rFonts w:ascii="Arial" w:hAnsi="Arial" w:cs="Arial"/>
        </w:rPr>
      </w:pPr>
      <w:r w:rsidRPr="000254DE">
        <w:rPr>
          <w:rFonts w:ascii="Arial" w:hAnsi="Arial" w:cs="Arial"/>
        </w:rPr>
        <w:t>o Journal data repository</w:t>
      </w:r>
    </w:p>
    <w:p w14:paraId="0F6F9948" w14:textId="77777777" w:rsidR="00551B81" w:rsidRPr="000254DE" w:rsidRDefault="00551B81" w:rsidP="00551B81">
      <w:pPr>
        <w:spacing w:after="0"/>
        <w:ind w:left="720"/>
        <w:rPr>
          <w:rFonts w:ascii="Arial" w:hAnsi="Arial" w:cs="Arial"/>
        </w:rPr>
      </w:pPr>
      <w:r w:rsidRPr="000254DE">
        <w:rPr>
          <w:rFonts w:ascii="Arial" w:hAnsi="Arial" w:cs="Arial"/>
        </w:rPr>
        <w:t>o As supplementary material in a journal</w:t>
      </w:r>
    </w:p>
    <w:p w14:paraId="47580778" w14:textId="77777777" w:rsidR="00551B81" w:rsidRPr="000254DE" w:rsidRDefault="00551B81" w:rsidP="00551B81">
      <w:pPr>
        <w:spacing w:after="0"/>
        <w:ind w:left="720"/>
        <w:rPr>
          <w:rFonts w:ascii="Arial" w:hAnsi="Arial" w:cs="Arial"/>
        </w:rPr>
      </w:pPr>
      <w:r w:rsidRPr="000254DE">
        <w:rPr>
          <w:rFonts w:ascii="Arial" w:hAnsi="Arial" w:cs="Arial"/>
        </w:rPr>
        <w:t>o External repository or general-purpose data repository e.g. Figshare, Zenodo,</w:t>
      </w:r>
    </w:p>
    <w:p w14:paraId="172355CC" w14:textId="77777777" w:rsidR="00551B81" w:rsidRPr="000254DE" w:rsidRDefault="00551B81" w:rsidP="00551B81">
      <w:pPr>
        <w:spacing w:after="0"/>
        <w:ind w:left="720"/>
        <w:rPr>
          <w:rFonts w:ascii="Arial" w:hAnsi="Arial" w:cs="Arial"/>
        </w:rPr>
      </w:pPr>
      <w:r w:rsidRPr="000254DE">
        <w:rPr>
          <w:rFonts w:ascii="Arial" w:hAnsi="Arial" w:cs="Arial"/>
        </w:rPr>
        <w:t>o Cloud file sharing e.g. Dropbox, Google Drive, Blog/website</w:t>
      </w:r>
    </w:p>
    <w:p w14:paraId="419F265C" w14:textId="77777777" w:rsidR="00551B81" w:rsidRPr="000254DE" w:rsidRDefault="00551B81" w:rsidP="00551B81">
      <w:pPr>
        <w:spacing w:after="0"/>
        <w:ind w:left="720"/>
        <w:rPr>
          <w:rFonts w:ascii="Arial" w:hAnsi="Arial" w:cs="Arial"/>
        </w:rPr>
      </w:pPr>
      <w:r w:rsidRPr="000254DE">
        <w:rPr>
          <w:rFonts w:ascii="Arial" w:hAnsi="Arial" w:cs="Arial"/>
        </w:rPr>
        <w:t>o Other, specify …………….</w:t>
      </w:r>
    </w:p>
    <w:p w14:paraId="118F7A8E" w14:textId="77777777" w:rsidR="00551B81" w:rsidRPr="000254DE" w:rsidRDefault="00551B81" w:rsidP="00551B81">
      <w:pPr>
        <w:ind w:left="720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I do not share research data beyond my fellow researchers </w:t>
      </w:r>
    </w:p>
    <w:p w14:paraId="485D58FA" w14:textId="77777777" w:rsidR="00551B81" w:rsidRPr="000254DE" w:rsidRDefault="00551B81" w:rsidP="00551B81">
      <w:pPr>
        <w:pStyle w:val="ListParagraph"/>
        <w:numPr>
          <w:ilvl w:val="0"/>
          <w:numId w:val="1"/>
        </w:numPr>
        <w:spacing w:line="278" w:lineRule="auto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Does your research project(s) have a data transfer/sharing agreement/policy with other partners? </w:t>
      </w:r>
      <w:r w:rsidRPr="000254DE">
        <w:rPr>
          <w:rFonts w:ascii="Arial" w:hAnsi="Arial" w:cs="Arial"/>
          <w:b/>
          <w:bCs/>
          <w:i/>
          <w:iCs/>
        </w:rPr>
        <w:t>(Tick all that apply)</w:t>
      </w:r>
    </w:p>
    <w:p w14:paraId="402B3BEC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Partners of your own research network e.g. ANDEMIA </w:t>
      </w:r>
    </w:p>
    <w:p w14:paraId="55A6A30D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Partners of any of the other four health innovation research networks </w:t>
      </w:r>
    </w:p>
    <w:p w14:paraId="74CA0D26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Third party </w:t>
      </w:r>
    </w:p>
    <w:p w14:paraId="06676C6F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None </w:t>
      </w:r>
    </w:p>
    <w:p w14:paraId="48B79AF1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I don’t know </w:t>
      </w:r>
    </w:p>
    <w:p w14:paraId="46BFE75E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If you have ticked “third party” above, please specify …………. </w:t>
      </w:r>
    </w:p>
    <w:p w14:paraId="4B1BD67E" w14:textId="77777777" w:rsidR="00551B81" w:rsidRPr="000254DE" w:rsidRDefault="00551B81" w:rsidP="00551B81">
      <w:pPr>
        <w:pStyle w:val="ListParagraph"/>
        <w:numPr>
          <w:ilvl w:val="0"/>
          <w:numId w:val="1"/>
        </w:numPr>
        <w:spacing w:line="278" w:lineRule="auto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Who are potential beneficiaries of your research findings with a focus on national and sub-national levels? </w:t>
      </w:r>
      <w:r w:rsidRPr="000254DE">
        <w:rPr>
          <w:rFonts w:ascii="Arial" w:hAnsi="Arial" w:cs="Arial"/>
          <w:b/>
          <w:bCs/>
          <w:i/>
          <w:iCs/>
        </w:rPr>
        <w:t>(Tick all that apply)</w:t>
      </w:r>
    </w:p>
    <w:p w14:paraId="06007558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Officials at the Ministry responsible for human health </w:t>
      </w:r>
    </w:p>
    <w:p w14:paraId="5AA27514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Officials at the Ministry responsible for animal health / livestock </w:t>
      </w:r>
    </w:p>
    <w:p w14:paraId="25725E61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Officials at the Ministry responsible for agriculture </w:t>
      </w:r>
    </w:p>
    <w:p w14:paraId="2F9B681C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Officials at the Ministry responsible for regional administration and local government </w:t>
      </w:r>
    </w:p>
    <w:p w14:paraId="77F5CED6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Officials at other Ministries; please specify………. </w:t>
      </w:r>
    </w:p>
    <w:p w14:paraId="2C0CF1B0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Zonal or Regional Health Offices o District or Council Health Offices </w:t>
      </w:r>
    </w:p>
    <w:p w14:paraId="07A0AFDA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Policy makers at international level </w:t>
      </w:r>
    </w:p>
    <w:p w14:paraId="3A86F98A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Researchers in the other four health innovation research networks </w:t>
      </w:r>
    </w:p>
    <w:p w14:paraId="671FF793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Researchers outside the other four health innovation research networks </w:t>
      </w:r>
    </w:p>
    <w:p w14:paraId="5069B771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Health workers in the study settings </w:t>
      </w:r>
    </w:p>
    <w:p w14:paraId="02AF3941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>o Health workers in routine clinical care</w:t>
      </w:r>
    </w:p>
    <w:p w14:paraId="173425DE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Community leaders in the study settings </w:t>
      </w:r>
    </w:p>
    <w:p w14:paraId="469D726B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Community members in the study settings </w:t>
      </w:r>
    </w:p>
    <w:p w14:paraId="213B4944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Clients/patients </w:t>
      </w:r>
    </w:p>
    <w:p w14:paraId="7A7679BC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Funding agencies </w:t>
      </w:r>
    </w:p>
    <w:p w14:paraId="2E291ECE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Regulatory bodies </w:t>
      </w:r>
    </w:p>
    <w:p w14:paraId="7A8F81E6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The public sector </w:t>
      </w:r>
    </w:p>
    <w:p w14:paraId="6E77562E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The private sector </w:t>
      </w:r>
    </w:p>
    <w:p w14:paraId="733205B0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None of the above </w:t>
      </w:r>
    </w:p>
    <w:p w14:paraId="61112F31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>o Other, specify ……………</w:t>
      </w:r>
    </w:p>
    <w:p w14:paraId="6B4C472F" w14:textId="77777777" w:rsidR="00551B81" w:rsidRPr="000254DE" w:rsidRDefault="00551B81" w:rsidP="00551B81">
      <w:pPr>
        <w:pStyle w:val="ListParagraph"/>
        <w:numPr>
          <w:ilvl w:val="0"/>
          <w:numId w:val="1"/>
        </w:numPr>
        <w:spacing w:line="278" w:lineRule="auto"/>
        <w:rPr>
          <w:rFonts w:ascii="Arial" w:hAnsi="Arial" w:cs="Arial"/>
        </w:rPr>
      </w:pPr>
      <w:r w:rsidRPr="000254DE">
        <w:rPr>
          <w:rFonts w:ascii="Arial" w:hAnsi="Arial" w:cs="Arial"/>
        </w:rPr>
        <w:lastRenderedPageBreak/>
        <w:t>How frequently do you share or disseminate your research findings for early translation of research findings?</w:t>
      </w:r>
    </w:p>
    <w:p w14:paraId="6853D4DA" w14:textId="77777777" w:rsidR="00551B81" w:rsidRPr="000254DE" w:rsidRDefault="00551B81" w:rsidP="00551B81">
      <w:pPr>
        <w:spacing w:after="0"/>
        <w:ind w:left="720"/>
        <w:rPr>
          <w:rFonts w:ascii="Arial" w:hAnsi="Arial" w:cs="Arial"/>
        </w:rPr>
      </w:pPr>
      <w:r w:rsidRPr="000254DE">
        <w:rPr>
          <w:rFonts w:ascii="Arial" w:hAnsi="Arial" w:cs="Arial"/>
        </w:rPr>
        <w:t>o Never</w:t>
      </w:r>
    </w:p>
    <w:p w14:paraId="731995EB" w14:textId="77777777" w:rsidR="00551B81" w:rsidRPr="000254DE" w:rsidRDefault="00551B81" w:rsidP="00551B81">
      <w:pPr>
        <w:spacing w:after="0"/>
        <w:ind w:left="720"/>
        <w:rPr>
          <w:rFonts w:ascii="Arial" w:hAnsi="Arial" w:cs="Arial"/>
        </w:rPr>
      </w:pPr>
      <w:r w:rsidRPr="000254DE">
        <w:rPr>
          <w:rFonts w:ascii="Arial" w:hAnsi="Arial" w:cs="Arial"/>
        </w:rPr>
        <w:t>o When opportunities arise</w:t>
      </w:r>
    </w:p>
    <w:p w14:paraId="379959B3" w14:textId="77777777" w:rsidR="00551B81" w:rsidRPr="000254DE" w:rsidRDefault="00551B81" w:rsidP="00551B81">
      <w:pPr>
        <w:spacing w:after="0"/>
        <w:ind w:left="720"/>
        <w:rPr>
          <w:rFonts w:ascii="Arial" w:hAnsi="Arial" w:cs="Arial"/>
        </w:rPr>
      </w:pPr>
      <w:r w:rsidRPr="000254DE">
        <w:rPr>
          <w:rFonts w:ascii="Arial" w:hAnsi="Arial" w:cs="Arial"/>
        </w:rPr>
        <w:t>o Regularly as per project dissemination plan</w:t>
      </w:r>
    </w:p>
    <w:p w14:paraId="1112EF23" w14:textId="77777777" w:rsidR="00551B81" w:rsidRPr="000254DE" w:rsidRDefault="00551B81" w:rsidP="00551B81">
      <w:pPr>
        <w:spacing w:after="0"/>
        <w:ind w:left="720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After completion of research study only </w:t>
      </w:r>
    </w:p>
    <w:p w14:paraId="1E6CD3A7" w14:textId="77777777" w:rsidR="00551B81" w:rsidRPr="000254DE" w:rsidRDefault="00551B81" w:rsidP="00551B81">
      <w:pPr>
        <w:spacing w:after="0"/>
        <w:ind w:left="720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Other, specify ……………. </w:t>
      </w:r>
    </w:p>
    <w:p w14:paraId="50008183" w14:textId="77777777" w:rsidR="00551B81" w:rsidRPr="000254DE" w:rsidRDefault="00551B81" w:rsidP="00551B81">
      <w:pPr>
        <w:pStyle w:val="ListParagraph"/>
        <w:numPr>
          <w:ilvl w:val="0"/>
          <w:numId w:val="1"/>
        </w:numPr>
        <w:spacing w:line="278" w:lineRule="auto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How do you share your research outputs for early translation of research findings? </w:t>
      </w:r>
      <w:r w:rsidRPr="000254DE">
        <w:rPr>
          <w:rFonts w:ascii="Arial" w:hAnsi="Arial" w:cs="Arial"/>
          <w:b/>
          <w:bCs/>
          <w:i/>
          <w:iCs/>
        </w:rPr>
        <w:t>(Tick all that apply)</w:t>
      </w:r>
    </w:p>
    <w:p w14:paraId="3E75623F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Project website </w:t>
      </w:r>
    </w:p>
    <w:p w14:paraId="3846D4B1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Social media channels </w:t>
      </w:r>
    </w:p>
    <w:p w14:paraId="105A60EC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Newsletters </w:t>
      </w:r>
    </w:p>
    <w:p w14:paraId="7644F04F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Scientific conferences </w:t>
      </w:r>
    </w:p>
    <w:p w14:paraId="4DC3F7D7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Journal articles and other publications </w:t>
      </w:r>
    </w:p>
    <w:p w14:paraId="7207D795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Policy briefs </w:t>
      </w:r>
    </w:p>
    <w:p w14:paraId="31E65F39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Feedback meetings to policy makers </w:t>
      </w:r>
    </w:p>
    <w:p w14:paraId="6DDFDD5A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Feedback meetings to health professionals </w:t>
      </w:r>
    </w:p>
    <w:p w14:paraId="403BC91F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Feedback meetings to community members </w:t>
      </w:r>
    </w:p>
    <w:p w14:paraId="509F74AA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Reports submitted to the ministry, region and/or district officials </w:t>
      </w:r>
    </w:p>
    <w:p w14:paraId="104B85C3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>o Other, specify …………….</w:t>
      </w:r>
    </w:p>
    <w:p w14:paraId="3C5741D0" w14:textId="77777777" w:rsidR="00551B81" w:rsidRPr="000254DE" w:rsidRDefault="00551B81" w:rsidP="00551B81">
      <w:pPr>
        <w:rPr>
          <w:rFonts w:ascii="Arial" w:hAnsi="Arial" w:cs="Arial"/>
          <w:b/>
          <w:bCs/>
        </w:rPr>
      </w:pPr>
      <w:r w:rsidRPr="000254DE">
        <w:rPr>
          <w:rFonts w:ascii="Arial" w:hAnsi="Arial" w:cs="Arial"/>
          <w:b/>
          <w:bCs/>
        </w:rPr>
        <w:t xml:space="preserve">Section 3: Needs and requirements for data sharing platforms in general </w:t>
      </w:r>
    </w:p>
    <w:p w14:paraId="7A849656" w14:textId="77777777" w:rsidR="00551B81" w:rsidRPr="000254DE" w:rsidRDefault="00551B81" w:rsidP="00551B81">
      <w:pPr>
        <w:pStyle w:val="ListParagraph"/>
        <w:numPr>
          <w:ilvl w:val="0"/>
          <w:numId w:val="1"/>
        </w:numPr>
        <w:spacing w:line="278" w:lineRule="auto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Do you think there is a need for a shared digital research data platform to facilitate early translation of research findings for policy and practice? </w:t>
      </w:r>
    </w:p>
    <w:p w14:paraId="4B884FE9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Yes </w:t>
      </w:r>
    </w:p>
    <w:p w14:paraId="476E826C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No </w:t>
      </w:r>
    </w:p>
    <w:p w14:paraId="758E4ED6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>o Not sure</w:t>
      </w:r>
    </w:p>
    <w:p w14:paraId="6F734D44" w14:textId="77777777" w:rsidR="00551B81" w:rsidRPr="000254DE" w:rsidRDefault="00551B81" w:rsidP="00551B81">
      <w:pPr>
        <w:pStyle w:val="ListParagraph"/>
        <w:numPr>
          <w:ilvl w:val="0"/>
          <w:numId w:val="1"/>
        </w:numPr>
        <w:spacing w:line="278" w:lineRule="auto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If your answer to Qn. 29 is No, what would be the possible reason(s) that would hinder your choice for the need for a shared digital research data platform? </w:t>
      </w:r>
      <w:r w:rsidRPr="000254DE">
        <w:rPr>
          <w:rFonts w:ascii="Arial" w:hAnsi="Arial" w:cs="Arial"/>
          <w:b/>
          <w:bCs/>
          <w:i/>
          <w:iCs/>
        </w:rPr>
        <w:t>(Tick all that apply)</w:t>
      </w:r>
    </w:p>
    <w:p w14:paraId="35682EB4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Confidentiality or data protection rights </w:t>
      </w:r>
    </w:p>
    <w:p w14:paraId="78D472BF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Agreements prohibiting data sharing </w:t>
      </w:r>
    </w:p>
    <w:p w14:paraId="094314E8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Limitations in data security </w:t>
      </w:r>
    </w:p>
    <w:p w14:paraId="6D85C3FF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Lack of a shared data platform </w:t>
      </w:r>
    </w:p>
    <w:p w14:paraId="3FBD04EC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Lack of data protection policy and guidelines </w:t>
      </w:r>
    </w:p>
    <w:p w14:paraId="5172B22B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Lack of technological knowledge </w:t>
      </w:r>
    </w:p>
    <w:p w14:paraId="3829ECB2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Lack of technological support </w:t>
      </w:r>
    </w:p>
    <w:p w14:paraId="3B6A30AC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Lack of collaboration between researchers and policy makers </w:t>
      </w:r>
    </w:p>
    <w:p w14:paraId="73D9FF50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Potential violation of intellectual property rights </w:t>
      </w:r>
    </w:p>
    <w:p w14:paraId="0D248F2F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Loss of research data ownership for scientific publications </w:t>
      </w:r>
    </w:p>
    <w:p w14:paraId="4E95BFF0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Costs of implementing a digital research data platform </w:t>
      </w:r>
    </w:p>
    <w:p w14:paraId="61F12710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Lack of time to deposit data </w:t>
      </w:r>
    </w:p>
    <w:p w14:paraId="7B747896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>o Other, specify …………</w:t>
      </w:r>
    </w:p>
    <w:p w14:paraId="3E430249" w14:textId="77777777" w:rsidR="00551B81" w:rsidRPr="000254DE" w:rsidRDefault="00551B81" w:rsidP="00551B81">
      <w:pPr>
        <w:pStyle w:val="ListParagraph"/>
        <w:numPr>
          <w:ilvl w:val="0"/>
          <w:numId w:val="1"/>
        </w:numPr>
        <w:spacing w:line="278" w:lineRule="auto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If your answer to Qn. 29 is Yes, who do you think should have access to the shared digital research data platform? </w:t>
      </w:r>
      <w:r w:rsidRPr="000254DE">
        <w:rPr>
          <w:rFonts w:ascii="Arial" w:hAnsi="Arial" w:cs="Arial"/>
          <w:b/>
          <w:bCs/>
          <w:i/>
          <w:iCs/>
        </w:rPr>
        <w:t>(Tick all that apply)</w:t>
      </w:r>
    </w:p>
    <w:p w14:paraId="2BBB84A9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Other researchers within your research institution e.g. NIMR </w:t>
      </w:r>
    </w:p>
    <w:p w14:paraId="53DD0E93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lastRenderedPageBreak/>
        <w:t xml:space="preserve">o Other researchers within your research network e.g. ANDEMIA </w:t>
      </w:r>
    </w:p>
    <w:p w14:paraId="62850CAB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Other researchers in the other four health innovation research networks </w:t>
      </w:r>
    </w:p>
    <w:p w14:paraId="2543F236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>o Other researchers outside your own institution and the health innovation research networks</w:t>
      </w:r>
    </w:p>
    <w:p w14:paraId="3AAFBF49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Policy makers </w:t>
      </w:r>
    </w:p>
    <w:p w14:paraId="034A19CE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Health professionals or practitioners in general </w:t>
      </w:r>
    </w:p>
    <w:p w14:paraId="4CCCB5D9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Other, specify…………. </w:t>
      </w:r>
    </w:p>
    <w:p w14:paraId="646920A5" w14:textId="77777777" w:rsidR="00551B81" w:rsidRPr="000254DE" w:rsidRDefault="00551B81" w:rsidP="00551B81">
      <w:pPr>
        <w:pStyle w:val="ListParagraph"/>
        <w:numPr>
          <w:ilvl w:val="0"/>
          <w:numId w:val="1"/>
        </w:numPr>
        <w:spacing w:line="278" w:lineRule="auto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If your answer to Qn. 29 is Yes, what are your preferred data formats for sharing datasets in a digital research data platform? </w:t>
      </w:r>
      <w:r w:rsidRPr="000254DE">
        <w:rPr>
          <w:rFonts w:ascii="Arial" w:hAnsi="Arial" w:cs="Arial"/>
          <w:b/>
          <w:bCs/>
          <w:i/>
          <w:iCs/>
        </w:rPr>
        <w:t>(Tick all that apply)</w:t>
      </w:r>
    </w:p>
    <w:p w14:paraId="3016507B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zip </w:t>
      </w:r>
    </w:p>
    <w:p w14:paraId="631A3FCB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csv </w:t>
      </w:r>
    </w:p>
    <w:p w14:paraId="010E4909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pdf </w:t>
      </w:r>
    </w:p>
    <w:p w14:paraId="1C147C2B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xml </w:t>
      </w:r>
    </w:p>
    <w:p w14:paraId="58EC434E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html </w:t>
      </w:r>
    </w:p>
    <w:p w14:paraId="7ADEE9D3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json </w:t>
      </w:r>
    </w:p>
    <w:p w14:paraId="54BD4E1E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>o geojson</w:t>
      </w:r>
    </w:p>
    <w:p w14:paraId="7D6AC882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excel format: xls, xlsx </w:t>
      </w:r>
    </w:p>
    <w:p w14:paraId="049B2DD9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rss feed </w:t>
      </w:r>
    </w:p>
    <w:p w14:paraId="503A92A8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other, specify ……… </w:t>
      </w:r>
    </w:p>
    <w:p w14:paraId="7219130A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I don’t know </w:t>
      </w:r>
    </w:p>
    <w:p w14:paraId="46FC68EF" w14:textId="77777777" w:rsidR="00551B81" w:rsidRPr="000254DE" w:rsidRDefault="00551B81" w:rsidP="00551B81">
      <w:pPr>
        <w:pStyle w:val="ListParagraph"/>
        <w:numPr>
          <w:ilvl w:val="0"/>
          <w:numId w:val="1"/>
        </w:numPr>
        <w:spacing w:line="278" w:lineRule="auto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If your answer to Qn. 29 is Yes, what is your preferred data category for datasets to be available in a shared digital research data platform? </w:t>
      </w:r>
    </w:p>
    <w:p w14:paraId="5C526DDE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>o Anonymized individual/</w:t>
      </w:r>
      <w:r>
        <w:rPr>
          <w:rFonts w:ascii="Arial" w:hAnsi="Arial" w:cs="Arial"/>
        </w:rPr>
        <w:t>client-level</w:t>
      </w:r>
      <w:r w:rsidRPr="000254DE">
        <w:rPr>
          <w:rFonts w:ascii="Arial" w:hAnsi="Arial" w:cs="Arial"/>
        </w:rPr>
        <w:t xml:space="preserve"> data </w:t>
      </w:r>
    </w:p>
    <w:p w14:paraId="614DBDB4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Aggregated data </w:t>
      </w:r>
    </w:p>
    <w:p w14:paraId="7E739D58" w14:textId="77777777" w:rsidR="00551B81" w:rsidRPr="000254DE" w:rsidRDefault="00551B81" w:rsidP="00551B81">
      <w:pPr>
        <w:pStyle w:val="ListParagraph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Both (individual level data and aggregated data) </w:t>
      </w:r>
    </w:p>
    <w:p w14:paraId="34683BF2" w14:textId="77777777" w:rsidR="00551B81" w:rsidRPr="000254DE" w:rsidRDefault="00551B81" w:rsidP="00551B81">
      <w:pPr>
        <w:pStyle w:val="ListParagraph"/>
        <w:numPr>
          <w:ilvl w:val="0"/>
          <w:numId w:val="1"/>
        </w:numPr>
        <w:spacing w:line="278" w:lineRule="auto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If your answer to Qn. 29 is Yes, what features would you like to be included in a shared research data platform? </w:t>
      </w:r>
      <w:r w:rsidRPr="000254DE">
        <w:rPr>
          <w:rFonts w:ascii="Arial" w:hAnsi="Arial" w:cs="Arial"/>
          <w:b/>
          <w:bCs/>
          <w:i/>
          <w:iCs/>
        </w:rPr>
        <w:t>(Tick all that apply)</w:t>
      </w:r>
    </w:p>
    <w:p w14:paraId="1DD079E0" w14:textId="77777777" w:rsidR="00551B81" w:rsidRPr="000254DE" w:rsidRDefault="00551B81" w:rsidP="00551B81">
      <w:pPr>
        <w:spacing w:after="0"/>
        <w:ind w:left="720"/>
        <w:rPr>
          <w:rFonts w:ascii="Arial" w:hAnsi="Arial" w:cs="Arial"/>
        </w:rPr>
      </w:pPr>
      <w:r w:rsidRPr="000254DE">
        <w:rPr>
          <w:rFonts w:ascii="Arial" w:hAnsi="Arial" w:cs="Arial"/>
        </w:rPr>
        <w:t>o Collection of data electronically</w:t>
      </w:r>
      <w:r>
        <w:rPr>
          <w:rFonts w:ascii="Arial" w:hAnsi="Arial" w:cs="Arial"/>
        </w:rPr>
        <w:t>,</w:t>
      </w:r>
      <w:r w:rsidRPr="000254DE">
        <w:rPr>
          <w:rFonts w:ascii="Arial" w:hAnsi="Arial" w:cs="Arial"/>
        </w:rPr>
        <w:t xml:space="preserve"> both </w:t>
      </w:r>
      <w:r>
        <w:rPr>
          <w:rFonts w:ascii="Arial" w:hAnsi="Arial" w:cs="Arial"/>
        </w:rPr>
        <w:t xml:space="preserve">in </w:t>
      </w:r>
      <w:r w:rsidRPr="000254DE">
        <w:rPr>
          <w:rFonts w:ascii="Arial" w:hAnsi="Arial" w:cs="Arial"/>
        </w:rPr>
        <w:t xml:space="preserve">online and offline </w:t>
      </w:r>
      <w:r>
        <w:rPr>
          <w:rFonts w:ascii="Arial" w:hAnsi="Arial" w:cs="Arial"/>
        </w:rPr>
        <w:t>modes</w:t>
      </w:r>
      <w:r w:rsidRPr="000254DE">
        <w:rPr>
          <w:rFonts w:ascii="Arial" w:hAnsi="Arial" w:cs="Arial"/>
        </w:rPr>
        <w:t xml:space="preserve"> </w:t>
      </w:r>
    </w:p>
    <w:p w14:paraId="61E03A60" w14:textId="77777777" w:rsidR="00551B81" w:rsidRPr="000254DE" w:rsidRDefault="00551B81" w:rsidP="00551B81">
      <w:pPr>
        <w:spacing w:after="0"/>
        <w:ind w:left="720"/>
        <w:rPr>
          <w:rFonts w:ascii="Arial" w:hAnsi="Arial" w:cs="Arial"/>
        </w:rPr>
      </w:pPr>
      <w:r w:rsidRPr="000254DE">
        <w:rPr>
          <w:rFonts w:ascii="Arial" w:hAnsi="Arial" w:cs="Arial"/>
        </w:rPr>
        <w:t>o Capturing multimedia data formats</w:t>
      </w:r>
    </w:p>
    <w:p w14:paraId="722C50F6" w14:textId="77777777" w:rsidR="00551B81" w:rsidRPr="000254DE" w:rsidRDefault="00551B81" w:rsidP="00551B81">
      <w:pPr>
        <w:spacing w:after="0"/>
        <w:ind w:left="720"/>
        <w:rPr>
          <w:rFonts w:ascii="Arial" w:hAnsi="Arial" w:cs="Arial"/>
        </w:rPr>
      </w:pPr>
      <w:r w:rsidRPr="000254DE">
        <w:rPr>
          <w:rFonts w:ascii="Arial" w:hAnsi="Arial" w:cs="Arial"/>
        </w:rPr>
        <w:t>o Data cleaning</w:t>
      </w:r>
      <w:r>
        <w:rPr>
          <w:rFonts w:ascii="Arial" w:hAnsi="Arial" w:cs="Arial"/>
        </w:rPr>
        <w:t>,</w:t>
      </w:r>
      <w:r w:rsidRPr="000254DE">
        <w:rPr>
          <w:rFonts w:ascii="Arial" w:hAnsi="Arial" w:cs="Arial"/>
        </w:rPr>
        <w:t xml:space="preserve"> including validation</w:t>
      </w:r>
    </w:p>
    <w:p w14:paraId="292AD046" w14:textId="77777777" w:rsidR="00551B81" w:rsidRPr="000254DE" w:rsidRDefault="00551B81" w:rsidP="00551B81">
      <w:pPr>
        <w:spacing w:after="0"/>
        <w:ind w:left="720"/>
        <w:rPr>
          <w:rFonts w:ascii="Arial" w:hAnsi="Arial" w:cs="Arial"/>
        </w:rPr>
      </w:pPr>
      <w:r w:rsidRPr="000254DE">
        <w:rPr>
          <w:rFonts w:ascii="Arial" w:hAnsi="Arial" w:cs="Arial"/>
        </w:rPr>
        <w:t>o Ensuring data integrity</w:t>
      </w:r>
    </w:p>
    <w:p w14:paraId="6A84DE46" w14:textId="77777777" w:rsidR="00551B81" w:rsidRPr="000254DE" w:rsidRDefault="00551B81" w:rsidP="00551B81">
      <w:pPr>
        <w:spacing w:after="0"/>
        <w:ind w:left="720"/>
        <w:rPr>
          <w:rFonts w:ascii="Arial" w:hAnsi="Arial" w:cs="Arial"/>
        </w:rPr>
      </w:pPr>
      <w:r w:rsidRPr="000254DE">
        <w:rPr>
          <w:rFonts w:ascii="Arial" w:hAnsi="Arial" w:cs="Arial"/>
        </w:rPr>
        <w:t>o Management of metadata (data descriptions)</w:t>
      </w:r>
    </w:p>
    <w:p w14:paraId="06502343" w14:textId="77777777" w:rsidR="00551B81" w:rsidRPr="000254DE" w:rsidRDefault="00551B81" w:rsidP="00551B81">
      <w:pPr>
        <w:spacing w:after="0"/>
        <w:ind w:left="720"/>
        <w:rPr>
          <w:rFonts w:ascii="Arial" w:hAnsi="Arial" w:cs="Arial"/>
        </w:rPr>
      </w:pPr>
      <w:r w:rsidRPr="000254DE">
        <w:rPr>
          <w:rFonts w:ascii="Arial" w:hAnsi="Arial" w:cs="Arial"/>
        </w:rPr>
        <w:t>o Data analysis and visualisation</w:t>
      </w:r>
    </w:p>
    <w:p w14:paraId="4B65702B" w14:textId="77777777" w:rsidR="00551B81" w:rsidRPr="000254DE" w:rsidRDefault="00551B81" w:rsidP="00551B81">
      <w:pPr>
        <w:spacing w:after="0"/>
        <w:ind w:left="720"/>
        <w:rPr>
          <w:rFonts w:ascii="Arial" w:hAnsi="Arial" w:cs="Arial"/>
        </w:rPr>
      </w:pPr>
      <w:r w:rsidRPr="000254DE">
        <w:rPr>
          <w:rFonts w:ascii="Arial" w:hAnsi="Arial" w:cs="Arial"/>
        </w:rPr>
        <w:t>o Archiving of data</w:t>
      </w:r>
    </w:p>
    <w:p w14:paraId="0D8D0F9F" w14:textId="77777777" w:rsidR="00551B81" w:rsidRPr="000254DE" w:rsidRDefault="00551B81" w:rsidP="00551B81">
      <w:pPr>
        <w:spacing w:after="0"/>
        <w:ind w:left="720"/>
        <w:rPr>
          <w:rFonts w:ascii="Arial" w:hAnsi="Arial" w:cs="Arial"/>
        </w:rPr>
      </w:pPr>
      <w:r w:rsidRPr="000254DE">
        <w:rPr>
          <w:rFonts w:ascii="Arial" w:hAnsi="Arial" w:cs="Arial"/>
        </w:rPr>
        <w:t>o Sharing of data o Strong security and authentication mechanisms</w:t>
      </w:r>
    </w:p>
    <w:p w14:paraId="779CECBF" w14:textId="77777777" w:rsidR="00551B81" w:rsidRPr="000254DE" w:rsidRDefault="00551B81" w:rsidP="00551B81">
      <w:pPr>
        <w:spacing w:after="0"/>
        <w:ind w:left="720"/>
        <w:rPr>
          <w:rFonts w:ascii="Arial" w:hAnsi="Arial" w:cs="Arial"/>
        </w:rPr>
      </w:pPr>
      <w:r w:rsidRPr="000254DE">
        <w:rPr>
          <w:rFonts w:ascii="Arial" w:hAnsi="Arial" w:cs="Arial"/>
        </w:rPr>
        <w:t>o Supporting unlimited file types</w:t>
      </w:r>
    </w:p>
    <w:p w14:paraId="5A335F1C" w14:textId="77777777" w:rsidR="00551B81" w:rsidRPr="000254DE" w:rsidRDefault="00551B81" w:rsidP="00551B81">
      <w:pPr>
        <w:spacing w:after="0"/>
        <w:ind w:left="720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Free and open-source platform </w:t>
      </w:r>
    </w:p>
    <w:p w14:paraId="7FD49B72" w14:textId="77777777" w:rsidR="00551B81" w:rsidRPr="000254DE" w:rsidRDefault="00551B81" w:rsidP="00551B81">
      <w:pPr>
        <w:spacing w:after="0"/>
        <w:ind w:left="720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Integration and interoperability (data exchange with other systems) </w:t>
      </w:r>
    </w:p>
    <w:p w14:paraId="1A5C624C" w14:textId="77777777" w:rsidR="00551B81" w:rsidRPr="000254DE" w:rsidRDefault="00551B81" w:rsidP="00551B81">
      <w:pPr>
        <w:spacing w:after="0"/>
        <w:ind w:left="720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Supporting multiple languages </w:t>
      </w:r>
    </w:p>
    <w:p w14:paraId="6533B714" w14:textId="77777777" w:rsidR="00551B81" w:rsidRPr="000254DE" w:rsidRDefault="00551B81" w:rsidP="00551B81">
      <w:pPr>
        <w:spacing w:after="0"/>
        <w:ind w:left="720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Supporting the FAIR (Findable, Accessible, Interoperable, and Reusable) Data Principles </w:t>
      </w:r>
    </w:p>
    <w:p w14:paraId="0C036052" w14:textId="77777777" w:rsidR="00551B81" w:rsidRPr="000254DE" w:rsidRDefault="00551B81" w:rsidP="00551B81">
      <w:pPr>
        <w:spacing w:after="0"/>
        <w:ind w:left="720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o Other, specify ………….. </w:t>
      </w:r>
    </w:p>
    <w:p w14:paraId="7892EC66" w14:textId="77777777" w:rsidR="00551B81" w:rsidRPr="000254DE" w:rsidRDefault="00551B81" w:rsidP="00551B81">
      <w:pPr>
        <w:pStyle w:val="ListParagraph"/>
        <w:numPr>
          <w:ilvl w:val="0"/>
          <w:numId w:val="1"/>
        </w:numPr>
        <w:spacing w:line="278" w:lineRule="auto"/>
        <w:rPr>
          <w:rFonts w:ascii="Arial" w:hAnsi="Arial" w:cs="Arial"/>
        </w:rPr>
      </w:pPr>
      <w:r w:rsidRPr="000254DE">
        <w:rPr>
          <w:rFonts w:ascii="Arial" w:hAnsi="Arial" w:cs="Arial"/>
        </w:rPr>
        <w:t>If your answer to Qn. 29 is Yes and if you are working with infectious diseases, what additional features would you like to be included in a shared digital research data platform?</w:t>
      </w:r>
    </w:p>
    <w:p w14:paraId="3783F141" w14:textId="77777777" w:rsidR="00551B81" w:rsidRPr="000254DE" w:rsidRDefault="00551B81" w:rsidP="00551B81">
      <w:pPr>
        <w:ind w:left="720"/>
        <w:rPr>
          <w:rFonts w:ascii="Arial" w:hAnsi="Arial" w:cs="Arial"/>
        </w:rPr>
      </w:pPr>
      <w:r w:rsidRPr="000254DE">
        <w:rPr>
          <w:rFonts w:ascii="Arial" w:hAnsi="Arial" w:cs="Arial"/>
        </w:rPr>
        <w:t>…………………………………………………………….…………………………………………………………….</w:t>
      </w:r>
    </w:p>
    <w:p w14:paraId="5BCB092D" w14:textId="77777777" w:rsidR="00551B81" w:rsidRPr="000254DE" w:rsidRDefault="00551B81" w:rsidP="00551B81">
      <w:pPr>
        <w:pStyle w:val="ListParagraph"/>
        <w:numPr>
          <w:ilvl w:val="0"/>
          <w:numId w:val="1"/>
        </w:numPr>
        <w:spacing w:line="278" w:lineRule="auto"/>
        <w:rPr>
          <w:rFonts w:ascii="Arial" w:hAnsi="Arial" w:cs="Arial"/>
        </w:rPr>
      </w:pPr>
      <w:r w:rsidRPr="000254DE">
        <w:rPr>
          <w:rFonts w:ascii="Arial" w:hAnsi="Arial" w:cs="Arial"/>
        </w:rPr>
        <w:lastRenderedPageBreak/>
        <w:t>If your answer to Qn. 29 is Yes</w:t>
      </w:r>
      <w:r>
        <w:rPr>
          <w:rFonts w:ascii="Arial" w:hAnsi="Arial" w:cs="Arial"/>
        </w:rPr>
        <w:t>,</w:t>
      </w:r>
      <w:r w:rsidRPr="000254DE">
        <w:rPr>
          <w:rFonts w:ascii="Arial" w:hAnsi="Arial" w:cs="Arial"/>
        </w:rPr>
        <w:t xml:space="preserve"> and if you are working with neglected tropical diseases, what features would you like to be included in a shared digital research data platform?</w:t>
      </w:r>
    </w:p>
    <w:p w14:paraId="172BF6E4" w14:textId="77777777" w:rsidR="00551B81" w:rsidRPr="000254DE" w:rsidRDefault="00551B81" w:rsidP="00551B81">
      <w:pPr>
        <w:ind w:left="720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…………………………………………………………….……………………………………………………………. </w:t>
      </w:r>
    </w:p>
    <w:p w14:paraId="0CAB3FC1" w14:textId="77777777" w:rsidR="00551B81" w:rsidRPr="000254DE" w:rsidRDefault="00551B81" w:rsidP="00551B81">
      <w:pPr>
        <w:pStyle w:val="ListParagraph"/>
        <w:numPr>
          <w:ilvl w:val="0"/>
          <w:numId w:val="1"/>
        </w:numPr>
        <w:spacing w:line="278" w:lineRule="auto"/>
        <w:rPr>
          <w:rFonts w:ascii="Arial" w:hAnsi="Arial" w:cs="Arial"/>
        </w:rPr>
      </w:pPr>
      <w:r w:rsidRPr="000254DE">
        <w:rPr>
          <w:rFonts w:ascii="Arial" w:hAnsi="Arial" w:cs="Arial"/>
        </w:rPr>
        <w:t>If your answer to Qn. 29 is Yes and if you are working with non-communicable diseases, what features would you like to be included in a shared digital research data platform?</w:t>
      </w:r>
    </w:p>
    <w:p w14:paraId="20B98810" w14:textId="77777777" w:rsidR="00551B81" w:rsidRPr="000254DE" w:rsidRDefault="00551B81" w:rsidP="00551B81">
      <w:pPr>
        <w:ind w:left="720"/>
        <w:rPr>
          <w:rFonts w:ascii="Arial" w:hAnsi="Arial" w:cs="Arial"/>
        </w:rPr>
      </w:pPr>
      <w:r w:rsidRPr="000254DE">
        <w:rPr>
          <w:rFonts w:ascii="Arial" w:hAnsi="Arial" w:cs="Arial"/>
        </w:rPr>
        <w:t xml:space="preserve">…………………………………………………………….……………………………………………………………. </w:t>
      </w:r>
    </w:p>
    <w:p w14:paraId="08A58317" w14:textId="77777777" w:rsidR="00551B81" w:rsidRPr="000254DE" w:rsidRDefault="00551B81" w:rsidP="00551B81">
      <w:pPr>
        <w:pStyle w:val="ListParagraph"/>
        <w:numPr>
          <w:ilvl w:val="0"/>
          <w:numId w:val="1"/>
        </w:numPr>
        <w:spacing w:line="278" w:lineRule="auto"/>
        <w:rPr>
          <w:rFonts w:ascii="Arial" w:hAnsi="Arial" w:cs="Arial"/>
        </w:rPr>
      </w:pPr>
      <w:r w:rsidRPr="000254DE">
        <w:rPr>
          <w:rFonts w:ascii="Arial" w:hAnsi="Arial" w:cs="Arial"/>
        </w:rPr>
        <w:t>If your answer to Qn. 29 is Yes</w:t>
      </w:r>
      <w:r>
        <w:rPr>
          <w:rFonts w:ascii="Arial" w:hAnsi="Arial" w:cs="Arial"/>
        </w:rPr>
        <w:t>,</w:t>
      </w:r>
      <w:r w:rsidRPr="000254DE">
        <w:rPr>
          <w:rFonts w:ascii="Arial" w:hAnsi="Arial" w:cs="Arial"/>
        </w:rPr>
        <w:t xml:space="preserve"> and if you are working with One Health, what features would you like to be included in a shared digital research data platform?</w:t>
      </w:r>
    </w:p>
    <w:p w14:paraId="50A2C273" w14:textId="77777777" w:rsidR="00551B81" w:rsidRPr="000254DE" w:rsidRDefault="00551B81" w:rsidP="00551B81">
      <w:pPr>
        <w:ind w:left="720"/>
        <w:rPr>
          <w:rFonts w:ascii="Arial" w:eastAsia="Arial" w:hAnsi="Arial" w:cs="Arial"/>
          <w:b/>
          <w:color w:val="000000"/>
        </w:rPr>
      </w:pPr>
      <w:r w:rsidRPr="000254DE">
        <w:rPr>
          <w:rFonts w:ascii="Arial" w:hAnsi="Arial" w:cs="Arial"/>
        </w:rPr>
        <w:t>…………………………………………………………….…………………………………………………………….</w:t>
      </w:r>
    </w:p>
    <w:p w14:paraId="0B7DDEAB" w14:textId="77777777" w:rsidR="001F721D" w:rsidRDefault="001F721D"/>
    <w:sectPr w:rsidR="001F721D" w:rsidSect="00551B81">
      <w:footerReference w:type="default" r:id="rId5"/>
      <w:pgSz w:w="12240" w:h="15840"/>
      <w:pgMar w:top="1440" w:right="1080" w:bottom="1440" w:left="1080" w:header="576" w:footer="576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0A9F5B" w14:textId="77777777" w:rsidR="00551B81" w:rsidRDefault="00551B81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spacing w:after="0" w:line="240" w:lineRule="auto"/>
      <w:jc w:val="right"/>
      <w:rPr>
        <w:rFonts w:ascii="Times New Roman" w:eastAsia="Times New Roman" w:hAnsi="Times New Roman" w:cs="Times New Roman"/>
        <w:color w:val="000000"/>
        <w:sz w:val="20"/>
        <w:szCs w:val="20"/>
      </w:rPr>
    </w:pPr>
    <w:r>
      <w:rPr>
        <w:rFonts w:ascii="Times New Roman" w:eastAsia="Times New Roman" w:hAnsi="Times New Roman" w:cs="Times New Roman"/>
        <w:color w:val="000000"/>
        <w:sz w:val="20"/>
        <w:szCs w:val="20"/>
      </w:rPr>
      <w:fldChar w:fldCharType="begin"/>
    </w:r>
    <w:r>
      <w:rPr>
        <w:rFonts w:ascii="Times New Roman" w:eastAsia="Times New Roman" w:hAnsi="Times New Roman" w:cs="Times New Roman"/>
        <w:color w:val="000000"/>
        <w:sz w:val="20"/>
        <w:szCs w:val="20"/>
      </w:rPr>
      <w:instrText>PAGE</w:instrText>
    </w:r>
    <w:r>
      <w:rPr>
        <w:rFonts w:ascii="Times New Roman" w:eastAsia="Times New Roman" w:hAnsi="Times New Roman" w:cs="Times New Roman"/>
        <w:color w:val="000000"/>
        <w:sz w:val="20"/>
        <w:szCs w:val="20"/>
      </w:rPr>
      <w:fldChar w:fldCharType="separate"/>
    </w:r>
    <w:r>
      <w:rPr>
        <w:rFonts w:ascii="Times New Roman" w:eastAsia="Times New Roman" w:hAnsi="Times New Roman" w:cs="Times New Roman"/>
        <w:noProof/>
        <w:color w:val="000000"/>
        <w:sz w:val="20"/>
        <w:szCs w:val="20"/>
      </w:rPr>
      <w:t>1</w:t>
    </w:r>
    <w:r>
      <w:rPr>
        <w:rFonts w:ascii="Times New Roman" w:eastAsia="Times New Roman" w:hAnsi="Times New Roman" w:cs="Times New Roman"/>
        <w:color w:val="000000"/>
        <w:sz w:val="20"/>
        <w:szCs w:val="20"/>
      </w:rPr>
      <w:fldChar w:fldCharType="end"/>
    </w:r>
  </w:p>
  <w:p w14:paraId="259016EA" w14:textId="77777777" w:rsidR="00551B81" w:rsidRDefault="00551B81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spacing w:after="0" w:line="240" w:lineRule="auto"/>
      <w:rPr>
        <w:rFonts w:ascii="Times New Roman" w:eastAsia="Times New Roman" w:hAnsi="Times New Roman" w:cs="Times New Roman"/>
        <w:color w:val="000000"/>
        <w:sz w:val="24"/>
        <w:szCs w:val="24"/>
      </w:rPr>
    </w:pPr>
  </w:p>
  <w:p w14:paraId="23CBD2F8" w14:textId="77777777" w:rsidR="00551B81" w:rsidRDefault="00551B81"/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EF3295F"/>
    <w:multiLevelType w:val="hybridMultilevel"/>
    <w:tmpl w:val="715E94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289850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1B81"/>
    <w:rsid w:val="001F721D"/>
    <w:rsid w:val="0024043A"/>
    <w:rsid w:val="00457AA6"/>
    <w:rsid w:val="00551B81"/>
    <w:rsid w:val="00734598"/>
    <w:rsid w:val="007E7522"/>
    <w:rsid w:val="00A83538"/>
    <w:rsid w:val="00D42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E23231"/>
  <w15:chartTrackingRefBased/>
  <w15:docId w15:val="{443AC687-5727-2D4F-A98D-3284FDEA6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1B81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1B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1B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1B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1B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1B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1B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1B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1B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1B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1B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1B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1B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1B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1B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1B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1B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1B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1B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1B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1B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1B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1B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1B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1B81"/>
    <w:rPr>
      <w:i/>
      <w:iCs/>
      <w:color w:val="404040" w:themeColor="text1" w:themeTint="BF"/>
    </w:rPr>
  </w:style>
  <w:style w:type="paragraph" w:styleId="ListParagraph">
    <w:name w:val="List Paragraph"/>
    <w:aliases w:val="MCHIP_list paragraph,List Paragraph1,Paragraphe de liste PBLH,Graph &amp; Table tite,Bullet Points,Liste Paragraf,Liststycke SKL,Arial,Liste couleur - Accent 11,Indent Paragraph,Lettre d'introduction,Llista Nivell1,Lista de nivel 1"/>
    <w:basedOn w:val="Normal"/>
    <w:link w:val="ListParagraphChar"/>
    <w:uiPriority w:val="34"/>
    <w:qFormat/>
    <w:rsid w:val="00551B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1B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1B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1B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1B81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aliases w:val="MCHIP_list paragraph Char,List Paragraph1 Char,Paragraphe de liste PBLH Char,Graph &amp; Table tite Char,Bullet Points Char,Liste Paragraf Char,Liststycke SKL Char,Arial Char,Liste couleur - Accent 11 Char,Indent Paragraph Char"/>
    <w:link w:val="ListParagraph"/>
    <w:uiPriority w:val="34"/>
    <w:rsid w:val="00551B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242</Words>
  <Characters>12783</Characters>
  <Application>Microsoft Office Word</Application>
  <DocSecurity>0</DocSecurity>
  <Lines>106</Lines>
  <Paragraphs>29</Paragraphs>
  <ScaleCrop>false</ScaleCrop>
  <Company/>
  <LinksUpToDate>false</LinksUpToDate>
  <CharactersWithSpaces>14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fei Sun</dc:creator>
  <cp:keywords/>
  <dc:description/>
  <cp:lastModifiedBy>Mengfei Sun</cp:lastModifiedBy>
  <cp:revision>1</cp:revision>
  <dcterms:created xsi:type="dcterms:W3CDTF">2025-08-21T20:42:00Z</dcterms:created>
  <dcterms:modified xsi:type="dcterms:W3CDTF">2025-08-21T20:42:00Z</dcterms:modified>
</cp:coreProperties>
</file>